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8936A" w14:textId="1F0395F9" w:rsidR="001D5D4B" w:rsidRPr="00A47488" w:rsidRDefault="00AC33A6" w:rsidP="00A47488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 w:eastAsia="zh-TW"/>
        </w:rPr>
      </w:pPr>
      <w:r w:rsidRPr="00A47488">
        <w:rPr>
          <w:rFonts w:ascii="Times New Roman" w:hAnsi="Times New Roman" w:cs="Times New Roman"/>
          <w:b/>
          <w:bCs/>
          <w:sz w:val="28"/>
          <w:szCs w:val="28"/>
          <w:lang w:val="en-US" w:eastAsia="zh-TW"/>
        </w:rPr>
        <w:t xml:space="preserve">Overview of </w:t>
      </w:r>
      <w:r w:rsidR="009D2903" w:rsidRPr="00A47488">
        <w:rPr>
          <w:rFonts w:ascii="Times New Roman" w:hAnsi="Times New Roman" w:cs="Times New Roman"/>
          <w:b/>
          <w:bCs/>
          <w:sz w:val="28"/>
          <w:szCs w:val="28"/>
          <w:lang w:val="en-US" w:eastAsia="zh-TW"/>
        </w:rPr>
        <w:t>data collection categories and variables</w:t>
      </w:r>
    </w:p>
    <w:p w14:paraId="4F57BE10" w14:textId="77777777" w:rsidR="00AC33A6" w:rsidRPr="00A47488" w:rsidRDefault="00AC33A6">
      <w:pPr>
        <w:rPr>
          <w:rFonts w:ascii="Times New Roman" w:hAnsi="Times New Roman" w:cs="Times New Roman"/>
          <w:b/>
          <w:bCs/>
          <w:sz w:val="28"/>
          <w:szCs w:val="28"/>
          <w:lang w:val="en-US" w:eastAsia="zh-TW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64"/>
        <w:gridCol w:w="4821"/>
        <w:gridCol w:w="2143"/>
        <w:gridCol w:w="3022"/>
      </w:tblGrid>
      <w:tr w:rsidR="00153646" w:rsidRPr="00A47488" w14:paraId="35923B3B" w14:textId="77777777" w:rsidTr="00C438C6">
        <w:trPr>
          <w:trHeight w:val="270"/>
        </w:trPr>
        <w:tc>
          <w:tcPr>
            <w:tcW w:w="1421" w:type="pct"/>
            <w:hideMark/>
          </w:tcPr>
          <w:p w14:paraId="1866F2BF" w14:textId="77777777" w:rsidR="00153646" w:rsidRPr="00A47488" w:rsidRDefault="00153646" w:rsidP="001D5D4B">
            <w:pPr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A47488">
              <w:rPr>
                <w:rFonts w:ascii="Times New Roman" w:hAnsi="Times New Roman" w:cs="Times New Roman"/>
                <w:b/>
                <w:bCs/>
                <w:lang w:eastAsia="en-GB"/>
              </w:rPr>
              <w:t>Category</w:t>
            </w:r>
          </w:p>
        </w:tc>
        <w:tc>
          <w:tcPr>
            <w:tcW w:w="1728" w:type="pct"/>
            <w:hideMark/>
          </w:tcPr>
          <w:p w14:paraId="407B59C9" w14:textId="77777777" w:rsidR="00153646" w:rsidRPr="00A47488" w:rsidRDefault="00153646" w:rsidP="001D5D4B">
            <w:pPr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A47488">
              <w:rPr>
                <w:rFonts w:ascii="Times New Roman" w:hAnsi="Times New Roman" w:cs="Times New Roman"/>
                <w:b/>
                <w:bCs/>
                <w:lang w:eastAsia="en-GB"/>
              </w:rPr>
              <w:t>Variables</w:t>
            </w:r>
          </w:p>
        </w:tc>
        <w:tc>
          <w:tcPr>
            <w:tcW w:w="768" w:type="pct"/>
            <w:hideMark/>
          </w:tcPr>
          <w:p w14:paraId="5F5A022F" w14:textId="77777777" w:rsidR="00153646" w:rsidRPr="00A47488" w:rsidRDefault="00153646" w:rsidP="001D5D4B">
            <w:pPr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A47488">
              <w:rPr>
                <w:rFonts w:ascii="Times New Roman" w:hAnsi="Times New Roman" w:cs="Times New Roman"/>
                <w:b/>
                <w:bCs/>
                <w:lang w:eastAsia="en-GB"/>
              </w:rPr>
              <w:t>Collection Method</w:t>
            </w:r>
          </w:p>
        </w:tc>
        <w:tc>
          <w:tcPr>
            <w:tcW w:w="1084" w:type="pct"/>
            <w:hideMark/>
          </w:tcPr>
          <w:p w14:paraId="1B12A6B5" w14:textId="77777777" w:rsidR="00153646" w:rsidRPr="00A47488" w:rsidRDefault="00153646" w:rsidP="001D5D4B">
            <w:pPr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A47488">
              <w:rPr>
                <w:rFonts w:ascii="Times New Roman" w:hAnsi="Times New Roman" w:cs="Times New Roman"/>
                <w:b/>
                <w:bCs/>
                <w:lang w:eastAsia="en-GB"/>
              </w:rPr>
              <w:t>Timepoint(s)</w:t>
            </w:r>
          </w:p>
        </w:tc>
      </w:tr>
      <w:tr w:rsidR="00153646" w:rsidRPr="00A47488" w14:paraId="25F06083" w14:textId="77777777" w:rsidTr="00C438C6">
        <w:trPr>
          <w:trHeight w:val="1459"/>
        </w:trPr>
        <w:tc>
          <w:tcPr>
            <w:tcW w:w="1421" w:type="pct"/>
            <w:hideMark/>
          </w:tcPr>
          <w:p w14:paraId="45F7193B" w14:textId="77777777" w:rsidR="00153646" w:rsidRPr="00A47488" w:rsidRDefault="00153646" w:rsidP="001D5D4B">
            <w:pPr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A47488">
              <w:rPr>
                <w:rFonts w:ascii="Times New Roman" w:hAnsi="Times New Roman" w:cs="Times New Roman"/>
                <w:b/>
                <w:bCs/>
                <w:lang w:eastAsia="en-GB"/>
              </w:rPr>
              <w:t>1. Demographics</w:t>
            </w:r>
          </w:p>
        </w:tc>
        <w:tc>
          <w:tcPr>
            <w:tcW w:w="1728" w:type="pct"/>
            <w:hideMark/>
          </w:tcPr>
          <w:p w14:paraId="117367A3" w14:textId="77777777" w:rsidR="00153646" w:rsidRPr="00A47488" w:rsidRDefault="00153646" w:rsidP="000607E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Year of birth</w:t>
            </w:r>
          </w:p>
          <w:p w14:paraId="0B1C5368" w14:textId="77777777" w:rsidR="00153646" w:rsidRPr="00A47488" w:rsidRDefault="00153646" w:rsidP="000607E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Country of birth</w:t>
            </w:r>
          </w:p>
          <w:p w14:paraId="51A86506" w14:textId="77777777" w:rsidR="00153646" w:rsidRPr="00A47488" w:rsidRDefault="00153646" w:rsidP="000607E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Sex</w:t>
            </w:r>
          </w:p>
          <w:p w14:paraId="7A0EE077" w14:textId="77777777" w:rsidR="00153646" w:rsidRPr="00A47488" w:rsidRDefault="00153646" w:rsidP="000607E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Ethnicity</w:t>
            </w:r>
          </w:p>
          <w:p w14:paraId="338FBB42" w14:textId="79755C05" w:rsidR="00153646" w:rsidRPr="00A47488" w:rsidRDefault="00153646" w:rsidP="000607E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Race</w:t>
            </w:r>
          </w:p>
        </w:tc>
        <w:tc>
          <w:tcPr>
            <w:tcW w:w="768" w:type="pct"/>
            <w:hideMark/>
          </w:tcPr>
          <w:p w14:paraId="79C2BD28" w14:textId="079EB794" w:rsidR="00153646" w:rsidRPr="00A47488" w:rsidRDefault="00153646" w:rsidP="00ED113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EHR</w:t>
            </w:r>
          </w:p>
        </w:tc>
        <w:tc>
          <w:tcPr>
            <w:tcW w:w="1084" w:type="pct"/>
            <w:hideMark/>
          </w:tcPr>
          <w:p w14:paraId="3EDFACAE" w14:textId="23C75040" w:rsidR="00153646" w:rsidRPr="00A47488" w:rsidRDefault="005E0783" w:rsidP="00ED113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eastAsia="en-GB"/>
              </w:rPr>
            </w:pPr>
            <w:r w:rsidRPr="005E0783">
              <w:rPr>
                <w:rFonts w:ascii="Times New Roman" w:hAnsi="Times New Roman" w:cs="Times New Roman"/>
                <w:lang w:eastAsia="en-GB"/>
              </w:rPr>
              <w:t>At enrollment (retrospective record abstraction</w:t>
            </w:r>
            <w:r w:rsidR="00970679">
              <w:rPr>
                <w:rFonts w:ascii="Times New Roman" w:hAnsi="Times New Roman" w:cs="Times New Roman"/>
                <w:lang w:eastAsia="en-GB"/>
              </w:rPr>
              <w:t xml:space="preserve"> at baseline</w:t>
            </w:r>
            <w:r w:rsidRPr="005E0783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</w:tr>
      <w:tr w:rsidR="00153646" w:rsidRPr="00A47488" w14:paraId="5598CD3D" w14:textId="77777777" w:rsidTr="00C438C6">
        <w:trPr>
          <w:trHeight w:val="2243"/>
        </w:trPr>
        <w:tc>
          <w:tcPr>
            <w:tcW w:w="1421" w:type="pct"/>
            <w:hideMark/>
          </w:tcPr>
          <w:p w14:paraId="11B33824" w14:textId="77777777" w:rsidR="00153646" w:rsidRPr="00A47488" w:rsidRDefault="00153646" w:rsidP="001D5D4B">
            <w:pPr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A47488">
              <w:rPr>
                <w:rFonts w:ascii="Times New Roman" w:hAnsi="Times New Roman" w:cs="Times New Roman"/>
                <w:b/>
                <w:bCs/>
                <w:lang w:eastAsia="en-GB"/>
              </w:rPr>
              <w:t>2. ATTR-CM Diagnosis</w:t>
            </w:r>
          </w:p>
        </w:tc>
        <w:tc>
          <w:tcPr>
            <w:tcW w:w="1728" w:type="pct"/>
            <w:hideMark/>
          </w:tcPr>
          <w:p w14:paraId="61D515AD" w14:textId="406CCE73" w:rsidR="00153646" w:rsidRPr="00A47488" w:rsidRDefault="00153646" w:rsidP="009E186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Date of first diagnosis</w:t>
            </w:r>
          </w:p>
          <w:p w14:paraId="36C17F22" w14:textId="350980E7" w:rsidR="00153646" w:rsidRPr="00A47488" w:rsidRDefault="00153646" w:rsidP="009E186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Age at diagnosis</w:t>
            </w:r>
          </w:p>
          <w:p w14:paraId="6CD9BE0C" w14:textId="1A15C9E3" w:rsidR="00153646" w:rsidRPr="00A47488" w:rsidRDefault="00153646" w:rsidP="009E186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Method</w:t>
            </w:r>
            <w:r w:rsidR="007F45B6">
              <w:rPr>
                <w:rFonts w:ascii="Times New Roman" w:hAnsi="Times New Roman" w:cs="Times New Roman"/>
                <w:lang w:eastAsia="en-GB"/>
              </w:rPr>
              <w:t>s</w:t>
            </w:r>
            <w:r w:rsidRPr="00A47488">
              <w:rPr>
                <w:rFonts w:ascii="Times New Roman" w:hAnsi="Times New Roman" w:cs="Times New Roman"/>
                <w:lang w:eastAsia="en-GB"/>
              </w:rPr>
              <w:t xml:space="preserve"> of diagnosis</w:t>
            </w:r>
          </w:p>
          <w:p w14:paraId="1BD753A4" w14:textId="77777777" w:rsidR="00153646" w:rsidRPr="00A47488" w:rsidRDefault="00153646" w:rsidP="009E1867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New York Heart association class</w:t>
            </w:r>
          </w:p>
          <w:p w14:paraId="58B97623" w14:textId="77777777" w:rsidR="00153646" w:rsidRPr="00A47488" w:rsidRDefault="00153646" w:rsidP="009E1867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 xml:space="preserve">Atrial fibrillation </w:t>
            </w:r>
          </w:p>
          <w:p w14:paraId="1A9E4E8E" w14:textId="77777777" w:rsidR="00153646" w:rsidRPr="00A47488" w:rsidRDefault="00153646" w:rsidP="009E1867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Pacemaker</w:t>
            </w:r>
          </w:p>
          <w:p w14:paraId="5098C129" w14:textId="77777777" w:rsidR="00153646" w:rsidRPr="00A47488" w:rsidRDefault="00153646" w:rsidP="009E1867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 xml:space="preserve">Implantable Cardiac defibrillators </w:t>
            </w:r>
          </w:p>
          <w:p w14:paraId="1F5653CD" w14:textId="77777777" w:rsidR="00153646" w:rsidRPr="00A47488" w:rsidRDefault="00153646" w:rsidP="009E1867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Cardiac biopsy</w:t>
            </w:r>
          </w:p>
          <w:p w14:paraId="46D5B396" w14:textId="77777777" w:rsidR="00153646" w:rsidRPr="00A47488" w:rsidRDefault="00153646" w:rsidP="009E1867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MRI</w:t>
            </w:r>
          </w:p>
          <w:p w14:paraId="15EA4633" w14:textId="77777777" w:rsidR="00153646" w:rsidRPr="00A47488" w:rsidRDefault="00153646" w:rsidP="009E1867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ECG</w:t>
            </w:r>
          </w:p>
          <w:p w14:paraId="63B97691" w14:textId="77777777" w:rsidR="00153646" w:rsidRPr="00A47488" w:rsidRDefault="00153646" w:rsidP="009E1867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ECHO</w:t>
            </w:r>
          </w:p>
          <w:p w14:paraId="3CD38C89" w14:textId="77777777" w:rsidR="00153646" w:rsidRPr="00A47488" w:rsidRDefault="00153646" w:rsidP="00C96E11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PYP scan with SPECT/CT (for definitive confirmatory testing)</w:t>
            </w:r>
          </w:p>
          <w:p w14:paraId="55C7CC58" w14:textId="77777777" w:rsidR="00153646" w:rsidRPr="00A47488" w:rsidRDefault="00153646" w:rsidP="0054175B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pNfL</w:t>
            </w:r>
          </w:p>
          <w:p w14:paraId="0CAE0EA1" w14:textId="77777777" w:rsidR="00153646" w:rsidRPr="00A47488" w:rsidRDefault="00153646" w:rsidP="0054175B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NT-proBNP</w:t>
            </w:r>
          </w:p>
          <w:p w14:paraId="447ADAF4" w14:textId="77777777" w:rsidR="00153646" w:rsidRPr="00A47488" w:rsidRDefault="00153646" w:rsidP="0054175B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eGFR</w:t>
            </w:r>
          </w:p>
          <w:p w14:paraId="237D798C" w14:textId="7DFCBF4C" w:rsidR="00153646" w:rsidRPr="00A47488" w:rsidRDefault="00153646" w:rsidP="00603DF1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Other assessment</w:t>
            </w:r>
          </w:p>
        </w:tc>
        <w:tc>
          <w:tcPr>
            <w:tcW w:w="768" w:type="pct"/>
            <w:hideMark/>
          </w:tcPr>
          <w:p w14:paraId="005EF6B6" w14:textId="77777777" w:rsidR="00153646" w:rsidRPr="00A47488" w:rsidRDefault="00153646" w:rsidP="00ED113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EHR</w:t>
            </w:r>
          </w:p>
        </w:tc>
        <w:tc>
          <w:tcPr>
            <w:tcW w:w="1084" w:type="pct"/>
            <w:hideMark/>
          </w:tcPr>
          <w:p w14:paraId="562B48E8" w14:textId="34D295A5" w:rsidR="00153646" w:rsidRPr="00A47488" w:rsidRDefault="00386427" w:rsidP="00ED113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eastAsia="en-GB"/>
              </w:rPr>
            </w:pPr>
            <w:r w:rsidRPr="00386427">
              <w:rPr>
                <w:rFonts w:ascii="Times New Roman" w:hAnsi="Times New Roman" w:cs="Times New Roman"/>
                <w:lang w:eastAsia="en-GB"/>
              </w:rPr>
              <w:t>Retrospective (index date)</w:t>
            </w:r>
          </w:p>
        </w:tc>
      </w:tr>
      <w:tr w:rsidR="00153646" w:rsidRPr="00A47488" w14:paraId="357D484D" w14:textId="77777777" w:rsidTr="00C438C6">
        <w:trPr>
          <w:trHeight w:val="810"/>
        </w:trPr>
        <w:tc>
          <w:tcPr>
            <w:tcW w:w="1421" w:type="pct"/>
            <w:hideMark/>
          </w:tcPr>
          <w:p w14:paraId="62068708" w14:textId="77777777" w:rsidR="00153646" w:rsidRPr="00A47488" w:rsidRDefault="00153646" w:rsidP="001D5D4B">
            <w:pPr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A47488">
              <w:rPr>
                <w:rFonts w:ascii="Times New Roman" w:hAnsi="Times New Roman" w:cs="Times New Roman"/>
                <w:b/>
                <w:bCs/>
                <w:lang w:eastAsia="en-GB"/>
              </w:rPr>
              <w:lastRenderedPageBreak/>
              <w:t>3. Physical Measurements</w:t>
            </w:r>
          </w:p>
        </w:tc>
        <w:tc>
          <w:tcPr>
            <w:tcW w:w="1728" w:type="pct"/>
            <w:hideMark/>
          </w:tcPr>
          <w:p w14:paraId="1642338E" w14:textId="77777777" w:rsidR="00153646" w:rsidRPr="00A47488" w:rsidRDefault="00153646" w:rsidP="00A56C3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Height</w:t>
            </w:r>
          </w:p>
          <w:p w14:paraId="5A3BE058" w14:textId="77777777" w:rsidR="00153646" w:rsidRPr="00A47488" w:rsidRDefault="00153646" w:rsidP="00A56C3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Weight</w:t>
            </w:r>
          </w:p>
          <w:p w14:paraId="62753EC6" w14:textId="77777777" w:rsidR="00153646" w:rsidRPr="00A47488" w:rsidRDefault="00153646" w:rsidP="00A56C3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BMI</w:t>
            </w:r>
          </w:p>
          <w:p w14:paraId="7FE3865E" w14:textId="172AF3B8" w:rsidR="00153646" w:rsidRPr="00A47488" w:rsidRDefault="00153646" w:rsidP="00A56C3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 xml:space="preserve">Systolic </w:t>
            </w:r>
            <w:r w:rsidR="00D479FD">
              <w:rPr>
                <w:rFonts w:ascii="Times New Roman" w:hAnsi="Times New Roman" w:cs="Times New Roman"/>
                <w:lang w:eastAsia="en-GB"/>
              </w:rPr>
              <w:t xml:space="preserve">and diastolic </w:t>
            </w:r>
            <w:r w:rsidRPr="00A47488">
              <w:rPr>
                <w:rFonts w:ascii="Times New Roman" w:hAnsi="Times New Roman" w:cs="Times New Roman"/>
                <w:lang w:eastAsia="en-GB"/>
              </w:rPr>
              <w:t>blood pressure</w:t>
            </w:r>
          </w:p>
          <w:p w14:paraId="174ECAD7" w14:textId="77777777" w:rsidR="00BB754B" w:rsidRDefault="00153646" w:rsidP="00BB754B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Heart rate</w:t>
            </w:r>
          </w:p>
          <w:p w14:paraId="2F7730FF" w14:textId="1A10F334" w:rsidR="00153646" w:rsidRPr="00BB754B" w:rsidRDefault="00153646" w:rsidP="00BB754B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eastAsia="en-GB"/>
              </w:rPr>
            </w:pPr>
            <w:r w:rsidRPr="00BB754B">
              <w:rPr>
                <w:rFonts w:ascii="Times New Roman" w:hAnsi="Times New Roman" w:cs="Times New Roman"/>
                <w:lang w:eastAsia="en-GB"/>
              </w:rPr>
              <w:t>Smoking history</w:t>
            </w:r>
            <w:r w:rsidR="00D479FD" w:rsidRPr="00BB754B">
              <w:rPr>
                <w:rFonts w:ascii="Times New Roman" w:hAnsi="Times New Roman" w:cs="Times New Roman"/>
                <w:lang w:eastAsia="en-GB"/>
              </w:rPr>
              <w:t xml:space="preserve"> </w:t>
            </w:r>
            <w:r w:rsidR="00BB754B" w:rsidRPr="00BB754B">
              <w:rPr>
                <w:rFonts w:ascii="Times New Roman" w:hAnsi="Times New Roman" w:cs="Times New Roman"/>
                <w:lang w:eastAsia="en-GB"/>
              </w:rPr>
              <w:t>(</w:t>
            </w:r>
            <w:r w:rsidRPr="00BB754B">
              <w:rPr>
                <w:rFonts w:ascii="Times New Roman" w:hAnsi="Times New Roman" w:cs="Times New Roman"/>
                <w:lang w:eastAsia="en-GB"/>
              </w:rPr>
              <w:t>Never</w:t>
            </w:r>
            <w:r w:rsidR="00BB754B" w:rsidRPr="00BB754B">
              <w:rPr>
                <w:rFonts w:ascii="Times New Roman" w:hAnsi="Times New Roman" w:cs="Times New Roman"/>
                <w:lang w:eastAsia="en-GB"/>
              </w:rPr>
              <w:t xml:space="preserve">, </w:t>
            </w:r>
            <w:r w:rsidRPr="00BB754B">
              <w:rPr>
                <w:rFonts w:ascii="Times New Roman" w:hAnsi="Times New Roman" w:cs="Times New Roman"/>
                <w:lang w:eastAsia="en-GB"/>
              </w:rPr>
              <w:t>Prior</w:t>
            </w:r>
            <w:r w:rsidR="00BB754B" w:rsidRPr="00BB754B">
              <w:rPr>
                <w:rFonts w:ascii="Times New Roman" w:hAnsi="Times New Roman" w:cs="Times New Roman"/>
                <w:lang w:eastAsia="en-GB"/>
              </w:rPr>
              <w:t xml:space="preserve">, </w:t>
            </w:r>
            <w:r w:rsidRPr="00BB754B">
              <w:rPr>
                <w:rFonts w:ascii="Times New Roman" w:hAnsi="Times New Roman" w:cs="Times New Roman"/>
                <w:lang w:eastAsia="en-GB"/>
              </w:rPr>
              <w:t>Current</w:t>
            </w:r>
            <w:r w:rsidR="00BB754B" w:rsidRPr="00BB754B">
              <w:rPr>
                <w:rFonts w:ascii="Times New Roman" w:hAnsi="Times New Roman" w:cs="Times New Roman"/>
                <w:lang w:eastAsia="en-GB"/>
              </w:rPr>
              <w:t xml:space="preserve">, </w:t>
            </w:r>
            <w:r w:rsidRPr="00BB754B">
              <w:rPr>
                <w:rFonts w:ascii="Times New Roman" w:hAnsi="Times New Roman" w:cs="Times New Roman"/>
                <w:lang w:eastAsia="en-GB"/>
              </w:rPr>
              <w:t>Unknown</w:t>
            </w:r>
            <w:r w:rsidR="00BB754B" w:rsidRPr="00BB754B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768" w:type="pct"/>
            <w:hideMark/>
          </w:tcPr>
          <w:p w14:paraId="2BF07EAA" w14:textId="7DBFB5E2" w:rsidR="00153646" w:rsidRPr="00A47488" w:rsidRDefault="00153646" w:rsidP="00ED113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EHR</w:t>
            </w:r>
          </w:p>
        </w:tc>
        <w:tc>
          <w:tcPr>
            <w:tcW w:w="1084" w:type="pct"/>
            <w:hideMark/>
          </w:tcPr>
          <w:p w14:paraId="44380DFC" w14:textId="019D4AB2" w:rsidR="00153646" w:rsidRPr="00A47488" w:rsidRDefault="00566250" w:rsidP="00ED113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eastAsia="en-GB"/>
              </w:rPr>
            </w:pPr>
            <w:r w:rsidRPr="00566250">
              <w:rPr>
                <w:rFonts w:ascii="Times New Roman" w:hAnsi="Times New Roman" w:cs="Times New Roman"/>
                <w:lang w:eastAsia="en-GB"/>
              </w:rPr>
              <w:t xml:space="preserve">Retrospective (baseline) and </w:t>
            </w:r>
            <w:r>
              <w:rPr>
                <w:rFonts w:ascii="Times New Roman" w:hAnsi="Times New Roman" w:cs="Times New Roman"/>
                <w:lang w:eastAsia="en-GB"/>
              </w:rPr>
              <w:t>p</w:t>
            </w:r>
            <w:r w:rsidRPr="00566250">
              <w:rPr>
                <w:rFonts w:ascii="Times New Roman" w:hAnsi="Times New Roman" w:cs="Times New Roman"/>
                <w:lang w:eastAsia="en-GB"/>
              </w:rPr>
              <w:t>rospective (approximately every 3 months)</w:t>
            </w:r>
          </w:p>
        </w:tc>
      </w:tr>
      <w:tr w:rsidR="00153646" w:rsidRPr="00A47488" w14:paraId="57DDD2FB" w14:textId="77777777" w:rsidTr="00C438C6">
        <w:trPr>
          <w:trHeight w:val="497"/>
        </w:trPr>
        <w:tc>
          <w:tcPr>
            <w:tcW w:w="1421" w:type="pct"/>
            <w:hideMark/>
          </w:tcPr>
          <w:p w14:paraId="224B7DF4" w14:textId="77777777" w:rsidR="00153646" w:rsidRPr="00A47488" w:rsidRDefault="00153646" w:rsidP="001D5D4B">
            <w:pPr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A47488">
              <w:rPr>
                <w:rFonts w:ascii="Times New Roman" w:hAnsi="Times New Roman" w:cs="Times New Roman"/>
                <w:b/>
                <w:bCs/>
                <w:lang w:eastAsia="en-GB"/>
              </w:rPr>
              <w:t>4. Medical History &amp; Comorbidities</w:t>
            </w:r>
          </w:p>
        </w:tc>
        <w:tc>
          <w:tcPr>
            <w:tcW w:w="1728" w:type="pct"/>
            <w:hideMark/>
          </w:tcPr>
          <w:p w14:paraId="452BB429" w14:textId="05A8E59B" w:rsidR="00153646" w:rsidRPr="00A47488" w:rsidRDefault="00A95EBD" w:rsidP="00A56C3E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lang w:eastAsia="en-GB"/>
              </w:rPr>
            </w:pPr>
            <w:r w:rsidRPr="00A95EBD">
              <w:rPr>
                <w:rFonts w:ascii="Times New Roman" w:hAnsi="Times New Roman" w:cs="Times New Roman"/>
                <w:lang w:eastAsia="en-GB"/>
              </w:rPr>
              <w:t>Relevant medical history and comorbidities</w:t>
            </w:r>
          </w:p>
        </w:tc>
        <w:tc>
          <w:tcPr>
            <w:tcW w:w="768" w:type="pct"/>
            <w:hideMark/>
          </w:tcPr>
          <w:p w14:paraId="1D068040" w14:textId="2034E4AC" w:rsidR="00153646" w:rsidRPr="00A47488" w:rsidRDefault="00153646" w:rsidP="00ED113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EHR</w:t>
            </w:r>
          </w:p>
        </w:tc>
        <w:tc>
          <w:tcPr>
            <w:tcW w:w="1084" w:type="pct"/>
            <w:hideMark/>
          </w:tcPr>
          <w:p w14:paraId="1D72CAE1" w14:textId="52DF020D" w:rsidR="00153646" w:rsidRPr="00A47488" w:rsidRDefault="00970679" w:rsidP="00A3678D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lang w:eastAsia="en-GB"/>
              </w:rPr>
            </w:pPr>
            <w:r w:rsidRPr="00970679">
              <w:rPr>
                <w:rFonts w:ascii="Times New Roman" w:hAnsi="Times New Roman" w:cs="Times New Roman"/>
                <w:lang w:eastAsia="en-GB"/>
              </w:rPr>
              <w:t>Retrospective (baseline) and updated prospectively as available</w:t>
            </w:r>
          </w:p>
        </w:tc>
      </w:tr>
      <w:tr w:rsidR="00153646" w:rsidRPr="00A47488" w14:paraId="103B14F2" w14:textId="77777777" w:rsidTr="00C438C6">
        <w:trPr>
          <w:trHeight w:val="270"/>
        </w:trPr>
        <w:tc>
          <w:tcPr>
            <w:tcW w:w="1421" w:type="pct"/>
            <w:hideMark/>
          </w:tcPr>
          <w:p w14:paraId="73F3DEB1" w14:textId="77777777" w:rsidR="00153646" w:rsidRPr="00A47488" w:rsidRDefault="00153646" w:rsidP="001D5D4B">
            <w:pPr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A47488">
              <w:rPr>
                <w:rFonts w:ascii="Times New Roman" w:hAnsi="Times New Roman" w:cs="Times New Roman"/>
                <w:b/>
                <w:bCs/>
                <w:lang w:eastAsia="en-GB"/>
              </w:rPr>
              <w:t>5. Emergency Visits</w:t>
            </w:r>
          </w:p>
        </w:tc>
        <w:tc>
          <w:tcPr>
            <w:tcW w:w="1728" w:type="pct"/>
            <w:hideMark/>
          </w:tcPr>
          <w:p w14:paraId="6D48264A" w14:textId="77777777" w:rsidR="00153646" w:rsidRPr="00A47488" w:rsidRDefault="00153646" w:rsidP="00190F88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Date of visit</w:t>
            </w:r>
          </w:p>
          <w:p w14:paraId="6DB321A3" w14:textId="0889135D" w:rsidR="00153646" w:rsidRPr="00A47488" w:rsidRDefault="00153646" w:rsidP="00190F88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Reason for visit</w:t>
            </w:r>
          </w:p>
        </w:tc>
        <w:tc>
          <w:tcPr>
            <w:tcW w:w="768" w:type="pct"/>
            <w:hideMark/>
          </w:tcPr>
          <w:p w14:paraId="2E1B285F" w14:textId="77777777" w:rsidR="00153646" w:rsidRPr="00A47488" w:rsidRDefault="00153646" w:rsidP="00ED1131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EHR</w:t>
            </w:r>
          </w:p>
        </w:tc>
        <w:tc>
          <w:tcPr>
            <w:tcW w:w="1084" w:type="pct"/>
            <w:hideMark/>
          </w:tcPr>
          <w:p w14:paraId="62E898CE" w14:textId="5ED1F055" w:rsidR="00153646" w:rsidRPr="00A47488" w:rsidRDefault="00987C9F" w:rsidP="00A3678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lang w:eastAsia="en-GB"/>
              </w:rPr>
            </w:pPr>
            <w:r w:rsidRPr="003E1F96">
              <w:rPr>
                <w:rFonts w:ascii="Times New Roman" w:hAnsi="Times New Roman" w:cs="Times New Roman"/>
                <w:lang w:eastAsia="en-GB"/>
              </w:rPr>
              <w:t>Prospective (recorded at routine clinical visits, ~every 3 months)</w:t>
            </w:r>
          </w:p>
        </w:tc>
      </w:tr>
      <w:tr w:rsidR="00153646" w:rsidRPr="00A47488" w14:paraId="542E3D61" w14:textId="77777777" w:rsidTr="00C438C6">
        <w:trPr>
          <w:trHeight w:val="554"/>
        </w:trPr>
        <w:tc>
          <w:tcPr>
            <w:tcW w:w="1421" w:type="pct"/>
            <w:hideMark/>
          </w:tcPr>
          <w:p w14:paraId="459F2FED" w14:textId="77777777" w:rsidR="00153646" w:rsidRPr="00A47488" w:rsidRDefault="00153646" w:rsidP="001D5D4B">
            <w:pPr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A47488">
              <w:rPr>
                <w:rFonts w:ascii="Times New Roman" w:hAnsi="Times New Roman" w:cs="Times New Roman"/>
                <w:b/>
                <w:bCs/>
                <w:lang w:eastAsia="en-GB"/>
              </w:rPr>
              <w:t>6. ATTR-CM Type</w:t>
            </w:r>
          </w:p>
        </w:tc>
        <w:tc>
          <w:tcPr>
            <w:tcW w:w="1728" w:type="pct"/>
            <w:hideMark/>
          </w:tcPr>
          <w:p w14:paraId="11A68B29" w14:textId="3028405F" w:rsidR="00153646" w:rsidRPr="00A47488" w:rsidRDefault="00153646" w:rsidP="00A56C3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 xml:space="preserve">Wild type </w:t>
            </w:r>
          </w:p>
          <w:p w14:paraId="0B0818E5" w14:textId="77777777" w:rsidR="00576ECE" w:rsidRDefault="00153646" w:rsidP="00576EC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Hereditary</w:t>
            </w:r>
          </w:p>
          <w:p w14:paraId="06FE70CA" w14:textId="72D907AB" w:rsidR="00153646" w:rsidRPr="00A47488" w:rsidRDefault="00153646" w:rsidP="00576EC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Unknown</w:t>
            </w:r>
          </w:p>
        </w:tc>
        <w:tc>
          <w:tcPr>
            <w:tcW w:w="768" w:type="pct"/>
            <w:hideMark/>
          </w:tcPr>
          <w:p w14:paraId="10984FE3" w14:textId="662170B1" w:rsidR="00153646" w:rsidRPr="00A47488" w:rsidRDefault="00153646" w:rsidP="00ED113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EHR /Genetic testing</w:t>
            </w:r>
          </w:p>
        </w:tc>
        <w:tc>
          <w:tcPr>
            <w:tcW w:w="1084" w:type="pct"/>
            <w:hideMark/>
          </w:tcPr>
          <w:p w14:paraId="3E3D63E6" w14:textId="25FDD99A" w:rsidR="00153646" w:rsidRPr="00A47488" w:rsidRDefault="000909B2" w:rsidP="00A367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eastAsia="en-GB"/>
              </w:rPr>
            </w:pPr>
            <w:r w:rsidRPr="000909B2">
              <w:rPr>
                <w:rFonts w:ascii="Times New Roman" w:hAnsi="Times New Roman" w:cs="Times New Roman"/>
                <w:lang w:eastAsia="en-GB"/>
              </w:rPr>
              <w:t>Retrospective (index date)</w:t>
            </w:r>
          </w:p>
        </w:tc>
      </w:tr>
      <w:tr w:rsidR="00153646" w:rsidRPr="00A47488" w14:paraId="4F92FCFF" w14:textId="77777777" w:rsidTr="00C438C6">
        <w:trPr>
          <w:trHeight w:val="1094"/>
        </w:trPr>
        <w:tc>
          <w:tcPr>
            <w:tcW w:w="1421" w:type="pct"/>
            <w:hideMark/>
          </w:tcPr>
          <w:p w14:paraId="0CF58F61" w14:textId="0AE947D5" w:rsidR="00153646" w:rsidRPr="00A47488" w:rsidRDefault="00153646" w:rsidP="001D5D4B">
            <w:pPr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A47488">
              <w:rPr>
                <w:rFonts w:ascii="Times New Roman" w:hAnsi="Times New Roman" w:cs="Times New Roman"/>
                <w:b/>
                <w:bCs/>
                <w:lang w:eastAsia="en-GB"/>
              </w:rPr>
              <w:t>7. Family History Including Known Cardiomyopathy, Polyneuropathy, And Sudden Cardiac Death</w:t>
            </w:r>
          </w:p>
        </w:tc>
        <w:tc>
          <w:tcPr>
            <w:tcW w:w="1728" w:type="pct"/>
            <w:hideMark/>
          </w:tcPr>
          <w:p w14:paraId="074E2964" w14:textId="77777777" w:rsidR="00153646" w:rsidRPr="00A47488" w:rsidRDefault="00153646" w:rsidP="00283E6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Relationship to patient</w:t>
            </w:r>
          </w:p>
          <w:p w14:paraId="0762DD54" w14:textId="77777777" w:rsidR="00153646" w:rsidRPr="00A47488" w:rsidRDefault="00153646" w:rsidP="00283E6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Age (years) of diagnosis</w:t>
            </w:r>
          </w:p>
          <w:p w14:paraId="0259559A" w14:textId="77777777" w:rsidR="00153646" w:rsidRPr="00A47488" w:rsidRDefault="00153646" w:rsidP="00283E6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Date of diagnosis</w:t>
            </w:r>
          </w:p>
          <w:p w14:paraId="438A273F" w14:textId="6B3D13F9" w:rsidR="00153646" w:rsidRPr="00A47488" w:rsidRDefault="00153646" w:rsidP="00283E6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Type of disease/event</w:t>
            </w:r>
          </w:p>
        </w:tc>
        <w:tc>
          <w:tcPr>
            <w:tcW w:w="768" w:type="pct"/>
            <w:hideMark/>
          </w:tcPr>
          <w:p w14:paraId="104CBB44" w14:textId="34EE60D3" w:rsidR="00153646" w:rsidRPr="00A47488" w:rsidRDefault="00153646" w:rsidP="00ED1131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EHR</w:t>
            </w:r>
          </w:p>
        </w:tc>
        <w:tc>
          <w:tcPr>
            <w:tcW w:w="1084" w:type="pct"/>
            <w:hideMark/>
          </w:tcPr>
          <w:p w14:paraId="6AB8D367" w14:textId="4AC46442" w:rsidR="00153646" w:rsidRPr="00A47488" w:rsidRDefault="003E1F96" w:rsidP="00F43E38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lang w:eastAsia="en-GB"/>
              </w:rPr>
            </w:pPr>
            <w:r w:rsidRPr="003E1F96">
              <w:rPr>
                <w:rFonts w:ascii="Times New Roman" w:hAnsi="Times New Roman" w:cs="Times New Roman"/>
                <w:lang w:eastAsia="en-GB"/>
              </w:rPr>
              <w:t>Retrospective (baseline record abstraction)</w:t>
            </w:r>
          </w:p>
        </w:tc>
      </w:tr>
      <w:tr w:rsidR="00153646" w:rsidRPr="00A47488" w14:paraId="32D45F83" w14:textId="77777777" w:rsidTr="00C438C6">
        <w:trPr>
          <w:trHeight w:val="824"/>
        </w:trPr>
        <w:tc>
          <w:tcPr>
            <w:tcW w:w="1421" w:type="pct"/>
            <w:hideMark/>
          </w:tcPr>
          <w:p w14:paraId="55008FA9" w14:textId="77777777" w:rsidR="00153646" w:rsidRPr="00A47488" w:rsidRDefault="00153646" w:rsidP="001D5D4B">
            <w:pPr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A47488">
              <w:rPr>
                <w:rFonts w:ascii="Times New Roman" w:hAnsi="Times New Roman" w:cs="Times New Roman"/>
                <w:b/>
                <w:bCs/>
                <w:lang w:eastAsia="en-GB"/>
              </w:rPr>
              <w:t>8. ATTR-CM Treatment</w:t>
            </w:r>
          </w:p>
        </w:tc>
        <w:tc>
          <w:tcPr>
            <w:tcW w:w="1728" w:type="pct"/>
            <w:hideMark/>
          </w:tcPr>
          <w:p w14:paraId="63C9A409" w14:textId="77777777" w:rsidR="00153646" w:rsidRPr="00A47488" w:rsidRDefault="00153646" w:rsidP="004B468C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ATTR-CM specific pharmacological treatment</w:t>
            </w:r>
          </w:p>
          <w:p w14:paraId="670323A4" w14:textId="6E2538B3" w:rsidR="00153646" w:rsidRPr="00A47488" w:rsidRDefault="00153646" w:rsidP="002327CA">
            <w:pPr>
              <w:pStyle w:val="ListParagraph"/>
              <w:numPr>
                <w:ilvl w:val="1"/>
                <w:numId w:val="9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Treatment name</w:t>
            </w:r>
          </w:p>
          <w:p w14:paraId="2030DF98" w14:textId="4563C10E" w:rsidR="00153646" w:rsidRPr="00A47488" w:rsidRDefault="00153646" w:rsidP="002327CA">
            <w:pPr>
              <w:pStyle w:val="ListParagraph"/>
              <w:numPr>
                <w:ilvl w:val="1"/>
                <w:numId w:val="9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Dosage</w:t>
            </w:r>
          </w:p>
          <w:p w14:paraId="7E62E061" w14:textId="0A2EB573" w:rsidR="00153646" w:rsidRPr="00A47488" w:rsidRDefault="00153646" w:rsidP="004B468C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lastRenderedPageBreak/>
              <w:t xml:space="preserve">Supportive treatment </w:t>
            </w:r>
            <w:r w:rsidR="00926CB1">
              <w:rPr>
                <w:rFonts w:ascii="Times New Roman" w:hAnsi="Times New Roman" w:cs="Times New Roman"/>
                <w:lang w:eastAsia="en-GB"/>
              </w:rPr>
              <w:t>for</w:t>
            </w:r>
            <w:r w:rsidRPr="00A47488">
              <w:rPr>
                <w:rFonts w:ascii="Times New Roman" w:hAnsi="Times New Roman" w:cs="Times New Roman"/>
                <w:lang w:eastAsia="en-GB"/>
              </w:rPr>
              <w:t xml:space="preserve"> cardiac involvement</w:t>
            </w:r>
          </w:p>
          <w:p w14:paraId="11943C1C" w14:textId="49FFC40B" w:rsidR="00153646" w:rsidRPr="00A47488" w:rsidRDefault="00153646" w:rsidP="004B468C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Liver or heart transplantation</w:t>
            </w:r>
          </w:p>
        </w:tc>
        <w:tc>
          <w:tcPr>
            <w:tcW w:w="768" w:type="pct"/>
            <w:hideMark/>
          </w:tcPr>
          <w:p w14:paraId="13994847" w14:textId="0B454F7D" w:rsidR="00153646" w:rsidRPr="00A47488" w:rsidRDefault="00153646" w:rsidP="00ED1131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lastRenderedPageBreak/>
              <w:t xml:space="preserve">EHR </w:t>
            </w:r>
          </w:p>
        </w:tc>
        <w:tc>
          <w:tcPr>
            <w:tcW w:w="1084" w:type="pct"/>
            <w:hideMark/>
          </w:tcPr>
          <w:p w14:paraId="7A7698E4" w14:textId="78E17588" w:rsidR="00153646" w:rsidRPr="00A47488" w:rsidRDefault="003E1F96" w:rsidP="00F43E38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lang w:eastAsia="en-GB"/>
              </w:rPr>
            </w:pPr>
            <w:r w:rsidRPr="003E1F96">
              <w:rPr>
                <w:rFonts w:ascii="Times New Roman" w:hAnsi="Times New Roman" w:cs="Times New Roman"/>
                <w:lang w:eastAsia="en-GB"/>
              </w:rPr>
              <w:t>Prospective (recorded at routine clinical visits, ~every 3 months)</w:t>
            </w:r>
          </w:p>
        </w:tc>
      </w:tr>
      <w:tr w:rsidR="00153646" w:rsidRPr="00A47488" w14:paraId="140B1138" w14:textId="77777777" w:rsidTr="00C438C6">
        <w:trPr>
          <w:trHeight w:val="1635"/>
        </w:trPr>
        <w:tc>
          <w:tcPr>
            <w:tcW w:w="1421" w:type="pct"/>
            <w:hideMark/>
          </w:tcPr>
          <w:p w14:paraId="1860E1A9" w14:textId="77777777" w:rsidR="00153646" w:rsidRPr="00A47488" w:rsidRDefault="00153646" w:rsidP="001D5D4B">
            <w:pPr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A47488">
              <w:rPr>
                <w:rFonts w:ascii="Times New Roman" w:hAnsi="Times New Roman" w:cs="Times New Roman"/>
                <w:b/>
                <w:bCs/>
                <w:lang w:eastAsia="en-GB"/>
              </w:rPr>
              <w:t>9. Cardiovascular Medications</w:t>
            </w:r>
          </w:p>
        </w:tc>
        <w:tc>
          <w:tcPr>
            <w:tcW w:w="1728" w:type="pct"/>
            <w:hideMark/>
          </w:tcPr>
          <w:p w14:paraId="44230F77" w14:textId="77777777" w:rsidR="00153646" w:rsidRPr="00A47488" w:rsidRDefault="00153646" w:rsidP="0079484B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Diuretic</w:t>
            </w:r>
          </w:p>
          <w:p w14:paraId="39440CF5" w14:textId="77777777" w:rsidR="00153646" w:rsidRPr="00A47488" w:rsidRDefault="00153646" w:rsidP="0079484B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Aldosterone receptor blockers</w:t>
            </w:r>
          </w:p>
          <w:p w14:paraId="3AC89F3F" w14:textId="77777777" w:rsidR="00153646" w:rsidRPr="00A47488" w:rsidRDefault="00153646" w:rsidP="0079484B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Beta-blockers</w:t>
            </w:r>
          </w:p>
          <w:p w14:paraId="430F4F03" w14:textId="77777777" w:rsidR="00153646" w:rsidRPr="00A47488" w:rsidRDefault="00153646" w:rsidP="0079484B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ACE</w:t>
            </w:r>
          </w:p>
          <w:p w14:paraId="17274A1C" w14:textId="77777777" w:rsidR="00153646" w:rsidRPr="00A47488" w:rsidRDefault="00153646" w:rsidP="0079484B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ARBs</w:t>
            </w:r>
          </w:p>
          <w:p w14:paraId="4B7B20A3" w14:textId="77777777" w:rsidR="00153646" w:rsidRPr="00A47488" w:rsidRDefault="00153646" w:rsidP="0079484B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ARNi</w:t>
            </w:r>
          </w:p>
          <w:p w14:paraId="57BDC54B" w14:textId="35093D23" w:rsidR="00153646" w:rsidRPr="00A47488" w:rsidRDefault="00153646" w:rsidP="0079484B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Other</w:t>
            </w:r>
          </w:p>
        </w:tc>
        <w:tc>
          <w:tcPr>
            <w:tcW w:w="768" w:type="pct"/>
            <w:hideMark/>
          </w:tcPr>
          <w:p w14:paraId="715F3ACE" w14:textId="7F4C90C6" w:rsidR="00153646" w:rsidRPr="00A47488" w:rsidRDefault="00153646" w:rsidP="00ED1131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 xml:space="preserve">EHR </w:t>
            </w:r>
          </w:p>
        </w:tc>
        <w:tc>
          <w:tcPr>
            <w:tcW w:w="1084" w:type="pct"/>
            <w:hideMark/>
          </w:tcPr>
          <w:p w14:paraId="6D5FECC4" w14:textId="7A9CB45F" w:rsidR="00153646" w:rsidRPr="00A47488" w:rsidRDefault="00DA4288" w:rsidP="0020302D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lang w:eastAsia="en-GB"/>
              </w:rPr>
            </w:pPr>
            <w:r w:rsidRPr="003E1F96">
              <w:rPr>
                <w:rFonts w:ascii="Times New Roman" w:hAnsi="Times New Roman" w:cs="Times New Roman"/>
                <w:lang w:eastAsia="en-GB"/>
              </w:rPr>
              <w:t>Prospective (recorded at routine clinical visits, ~every 3 months)</w:t>
            </w:r>
          </w:p>
        </w:tc>
      </w:tr>
      <w:tr w:rsidR="00153646" w:rsidRPr="00A47488" w14:paraId="630F678C" w14:textId="77777777" w:rsidTr="00C438C6">
        <w:trPr>
          <w:trHeight w:val="554"/>
        </w:trPr>
        <w:tc>
          <w:tcPr>
            <w:tcW w:w="1421" w:type="pct"/>
            <w:hideMark/>
          </w:tcPr>
          <w:p w14:paraId="07A0481F" w14:textId="77777777" w:rsidR="00153646" w:rsidRPr="00A47488" w:rsidRDefault="00153646" w:rsidP="001D5D4B">
            <w:pPr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A47488">
              <w:rPr>
                <w:rFonts w:ascii="Times New Roman" w:hAnsi="Times New Roman" w:cs="Times New Roman"/>
                <w:b/>
                <w:bCs/>
                <w:lang w:eastAsia="en-GB"/>
              </w:rPr>
              <w:t>10. Concomitant Medications</w:t>
            </w:r>
          </w:p>
        </w:tc>
        <w:tc>
          <w:tcPr>
            <w:tcW w:w="1728" w:type="pct"/>
            <w:hideMark/>
          </w:tcPr>
          <w:p w14:paraId="2AFB7846" w14:textId="3221FDAF" w:rsidR="00153646" w:rsidRPr="00A47488" w:rsidRDefault="00153646" w:rsidP="00DA304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 xml:space="preserve">Heart-related and other medications </w:t>
            </w:r>
            <w:r w:rsidR="00815C03">
              <w:rPr>
                <w:rFonts w:ascii="Times New Roman" w:hAnsi="Times New Roman" w:cs="Times New Roman"/>
                <w:lang w:eastAsia="en-GB"/>
              </w:rPr>
              <w:t>since</w:t>
            </w:r>
            <w:r w:rsidRPr="00A47488">
              <w:rPr>
                <w:rFonts w:ascii="Times New Roman" w:hAnsi="Times New Roman" w:cs="Times New Roman"/>
                <w:lang w:eastAsia="en-GB"/>
              </w:rPr>
              <w:t xml:space="preserve"> index date</w:t>
            </w:r>
          </w:p>
        </w:tc>
        <w:tc>
          <w:tcPr>
            <w:tcW w:w="768" w:type="pct"/>
            <w:hideMark/>
          </w:tcPr>
          <w:p w14:paraId="2CC20061" w14:textId="2B4E8E0E" w:rsidR="00153646" w:rsidRPr="00A47488" w:rsidRDefault="00153646" w:rsidP="00ED1131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 xml:space="preserve">EHR </w:t>
            </w:r>
          </w:p>
        </w:tc>
        <w:tc>
          <w:tcPr>
            <w:tcW w:w="1084" w:type="pct"/>
            <w:hideMark/>
          </w:tcPr>
          <w:p w14:paraId="2995634E" w14:textId="5CA56FB7" w:rsidR="00153646" w:rsidRPr="00A47488" w:rsidRDefault="00601774" w:rsidP="0020302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lang w:eastAsia="en-GB"/>
              </w:rPr>
            </w:pPr>
            <w:r w:rsidRPr="003E1F96">
              <w:rPr>
                <w:rFonts w:ascii="Times New Roman" w:hAnsi="Times New Roman" w:cs="Times New Roman"/>
                <w:lang w:eastAsia="en-GB"/>
              </w:rPr>
              <w:t>Prospective (recorded at routine clinical visits, ~every 3 months)</w:t>
            </w:r>
          </w:p>
        </w:tc>
      </w:tr>
      <w:tr w:rsidR="00D931D6" w:rsidRPr="00A47488" w14:paraId="4E3A45E0" w14:textId="77777777" w:rsidTr="00C438C6">
        <w:trPr>
          <w:trHeight w:val="540"/>
        </w:trPr>
        <w:tc>
          <w:tcPr>
            <w:tcW w:w="1421" w:type="pct"/>
            <w:hideMark/>
          </w:tcPr>
          <w:p w14:paraId="6104593F" w14:textId="77777777" w:rsidR="00D931D6" w:rsidRPr="00A47488" w:rsidRDefault="00D931D6" w:rsidP="00D931D6">
            <w:pPr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A47488">
              <w:rPr>
                <w:rFonts w:ascii="Times New Roman" w:hAnsi="Times New Roman" w:cs="Times New Roman"/>
                <w:b/>
                <w:bCs/>
                <w:lang w:eastAsia="en-GB"/>
              </w:rPr>
              <w:t>11. NYHA Class</w:t>
            </w:r>
          </w:p>
        </w:tc>
        <w:tc>
          <w:tcPr>
            <w:tcW w:w="1728" w:type="pct"/>
            <w:hideMark/>
          </w:tcPr>
          <w:p w14:paraId="7EE0BB98" w14:textId="5F06CCEC" w:rsidR="00D931D6" w:rsidRPr="00A47488" w:rsidRDefault="00D931D6" w:rsidP="00D931D6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 xml:space="preserve">Functional class </w:t>
            </w:r>
            <w:r w:rsidR="00F31A28">
              <w:rPr>
                <w:rFonts w:ascii="Times New Roman" w:hAnsi="Times New Roman" w:cs="Times New Roman"/>
                <w:lang w:eastAsia="en-GB"/>
              </w:rPr>
              <w:t>(</w:t>
            </w:r>
            <w:r w:rsidR="00082C5A">
              <w:rPr>
                <w:rFonts w:ascii="Times New Roman" w:hAnsi="Times New Roman" w:cs="Times New Roman"/>
                <w:lang w:eastAsia="en-GB"/>
              </w:rPr>
              <w:t>I-IV)</w:t>
            </w:r>
          </w:p>
        </w:tc>
        <w:tc>
          <w:tcPr>
            <w:tcW w:w="768" w:type="pct"/>
            <w:hideMark/>
          </w:tcPr>
          <w:p w14:paraId="7691F567" w14:textId="77777777" w:rsidR="00D931D6" w:rsidRPr="00A47488" w:rsidRDefault="00D931D6" w:rsidP="00D931D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Clinical assessment</w:t>
            </w:r>
          </w:p>
        </w:tc>
        <w:tc>
          <w:tcPr>
            <w:tcW w:w="1084" w:type="pct"/>
            <w:hideMark/>
          </w:tcPr>
          <w:p w14:paraId="58805499" w14:textId="2B2D3152" w:rsidR="00D931D6" w:rsidRPr="00A47488" w:rsidRDefault="00D931D6" w:rsidP="00D931D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lang w:eastAsia="en-GB"/>
              </w:rPr>
            </w:pPr>
            <w:r w:rsidRPr="00D931D6">
              <w:rPr>
                <w:rFonts w:ascii="Times New Roman" w:hAnsi="Times New Roman" w:cs="Times New Roman"/>
                <w:lang w:eastAsia="en-GB"/>
              </w:rPr>
              <w:t xml:space="preserve">Retrospective (baseline) and </w:t>
            </w:r>
            <w:r>
              <w:rPr>
                <w:rFonts w:ascii="Times New Roman" w:hAnsi="Times New Roman" w:cs="Times New Roman"/>
                <w:lang w:eastAsia="en-GB"/>
              </w:rPr>
              <w:t>p</w:t>
            </w:r>
            <w:r w:rsidRPr="00D931D6">
              <w:rPr>
                <w:rFonts w:ascii="Times New Roman" w:hAnsi="Times New Roman" w:cs="Times New Roman"/>
                <w:lang w:eastAsia="en-GB"/>
              </w:rPr>
              <w:t>rospective (as available during routine visits)</w:t>
            </w:r>
          </w:p>
        </w:tc>
      </w:tr>
      <w:tr w:rsidR="00D931D6" w:rsidRPr="00A47488" w14:paraId="1176B4F5" w14:textId="77777777" w:rsidTr="00C438C6">
        <w:trPr>
          <w:trHeight w:val="582"/>
        </w:trPr>
        <w:tc>
          <w:tcPr>
            <w:tcW w:w="1421" w:type="pct"/>
            <w:hideMark/>
          </w:tcPr>
          <w:p w14:paraId="2C97897A" w14:textId="77777777" w:rsidR="00D931D6" w:rsidRPr="00A47488" w:rsidRDefault="00D931D6" w:rsidP="00D931D6">
            <w:pPr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A47488">
              <w:rPr>
                <w:rFonts w:ascii="Times New Roman" w:hAnsi="Times New Roman" w:cs="Times New Roman"/>
                <w:b/>
                <w:bCs/>
                <w:lang w:eastAsia="en-GB"/>
              </w:rPr>
              <w:t>12. KCCQ Score</w:t>
            </w:r>
          </w:p>
        </w:tc>
        <w:tc>
          <w:tcPr>
            <w:tcW w:w="1728" w:type="pct"/>
            <w:hideMark/>
          </w:tcPr>
          <w:p w14:paraId="4C81E4C3" w14:textId="5CBF4C7A" w:rsidR="00D931D6" w:rsidRPr="00A47488" w:rsidRDefault="00D931D6" w:rsidP="00D931D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Kansas City Cardiomyopathy Questionnaire</w:t>
            </w:r>
            <w:r w:rsidR="005F0B27">
              <w:rPr>
                <w:rFonts w:ascii="Times New Roman" w:hAnsi="Times New Roman" w:cs="Times New Roman"/>
                <w:lang w:eastAsia="en-GB"/>
              </w:rPr>
              <w:t xml:space="preserve"> (0-100)</w:t>
            </w:r>
          </w:p>
        </w:tc>
        <w:tc>
          <w:tcPr>
            <w:tcW w:w="768" w:type="pct"/>
            <w:hideMark/>
          </w:tcPr>
          <w:p w14:paraId="5A8FC0E9" w14:textId="50CDFF3E" w:rsidR="00D931D6" w:rsidRPr="00A47488" w:rsidRDefault="00D931D6" w:rsidP="00D931D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Clinical assessment</w:t>
            </w:r>
          </w:p>
        </w:tc>
        <w:tc>
          <w:tcPr>
            <w:tcW w:w="1084" w:type="pct"/>
            <w:hideMark/>
          </w:tcPr>
          <w:p w14:paraId="57E89A5D" w14:textId="7E21A4B0" w:rsidR="00D931D6" w:rsidRPr="00A47488" w:rsidRDefault="00D931D6" w:rsidP="00D931D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lang w:eastAsia="en-GB"/>
              </w:rPr>
            </w:pPr>
            <w:r w:rsidRPr="00D931D6">
              <w:rPr>
                <w:rFonts w:ascii="Times New Roman" w:hAnsi="Times New Roman" w:cs="Times New Roman"/>
                <w:lang w:eastAsia="en-GB"/>
              </w:rPr>
              <w:t xml:space="preserve">Retrospective (baseline) and </w:t>
            </w:r>
            <w:r>
              <w:rPr>
                <w:rFonts w:ascii="Times New Roman" w:hAnsi="Times New Roman" w:cs="Times New Roman"/>
                <w:lang w:eastAsia="en-GB"/>
              </w:rPr>
              <w:t>p</w:t>
            </w:r>
            <w:r w:rsidRPr="00D931D6">
              <w:rPr>
                <w:rFonts w:ascii="Times New Roman" w:hAnsi="Times New Roman" w:cs="Times New Roman"/>
                <w:lang w:eastAsia="en-GB"/>
              </w:rPr>
              <w:t>rospective (as available during routine visits)</w:t>
            </w:r>
          </w:p>
        </w:tc>
      </w:tr>
      <w:tr w:rsidR="00D931D6" w:rsidRPr="00A47488" w14:paraId="35B38D78" w14:textId="77777777" w:rsidTr="00C438C6">
        <w:trPr>
          <w:trHeight w:val="540"/>
        </w:trPr>
        <w:tc>
          <w:tcPr>
            <w:tcW w:w="1421" w:type="pct"/>
            <w:hideMark/>
          </w:tcPr>
          <w:p w14:paraId="1208E64F" w14:textId="77777777" w:rsidR="00D931D6" w:rsidRPr="00A47488" w:rsidRDefault="00D931D6" w:rsidP="00D931D6">
            <w:pPr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A47488">
              <w:rPr>
                <w:rFonts w:ascii="Times New Roman" w:hAnsi="Times New Roman" w:cs="Times New Roman"/>
                <w:b/>
                <w:bCs/>
                <w:lang w:eastAsia="en-GB"/>
              </w:rPr>
              <w:t>13. Imaging &amp; Lab Tests</w:t>
            </w:r>
          </w:p>
        </w:tc>
        <w:tc>
          <w:tcPr>
            <w:tcW w:w="1728" w:type="pct"/>
            <w:hideMark/>
          </w:tcPr>
          <w:p w14:paraId="7A782D3A" w14:textId="3A8C3702" w:rsidR="00D931D6" w:rsidRPr="00A47488" w:rsidRDefault="00D931D6" w:rsidP="00D931D6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eastAsia="en-GB"/>
              </w:rPr>
            </w:pPr>
            <w:r w:rsidRPr="00EC11BB">
              <w:rPr>
                <w:rFonts w:ascii="Times New Roman" w:hAnsi="Times New Roman" w:cs="Times New Roman"/>
                <w:lang w:eastAsia="en-GB"/>
              </w:rPr>
              <w:t>Record</w:t>
            </w:r>
            <w:r>
              <w:rPr>
                <w:rFonts w:ascii="Times New Roman" w:hAnsi="Times New Roman" w:cs="Times New Roman"/>
                <w:lang w:eastAsia="en-GB"/>
              </w:rPr>
              <w:t>s</w:t>
            </w:r>
            <w:r w:rsidRPr="00EC11BB">
              <w:rPr>
                <w:rFonts w:ascii="Times New Roman" w:hAnsi="Times New Roman" w:cs="Times New Roman"/>
                <w:lang w:eastAsia="en-GB"/>
              </w:rPr>
              <w:t xml:space="preserve"> of imaging and lab assessments </w:t>
            </w:r>
          </w:p>
        </w:tc>
        <w:tc>
          <w:tcPr>
            <w:tcW w:w="768" w:type="pct"/>
            <w:hideMark/>
          </w:tcPr>
          <w:p w14:paraId="3546C567" w14:textId="77777777" w:rsidR="00D931D6" w:rsidRPr="00A47488" w:rsidRDefault="00D931D6" w:rsidP="00D931D6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EHR / Labs</w:t>
            </w:r>
          </w:p>
        </w:tc>
        <w:tc>
          <w:tcPr>
            <w:tcW w:w="1084" w:type="pct"/>
            <w:hideMark/>
          </w:tcPr>
          <w:p w14:paraId="770FD6E2" w14:textId="093AF08E" w:rsidR="00D931D6" w:rsidRPr="00A47488" w:rsidRDefault="00D931D6" w:rsidP="00D931D6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eastAsia="en-GB"/>
              </w:rPr>
            </w:pPr>
            <w:r w:rsidRPr="00D931D6">
              <w:rPr>
                <w:rFonts w:ascii="Times New Roman" w:hAnsi="Times New Roman" w:cs="Times New Roman"/>
                <w:lang w:eastAsia="en-GB"/>
              </w:rPr>
              <w:t>Retrospective (baseline) and prospective (as available during routine visits)</w:t>
            </w:r>
          </w:p>
        </w:tc>
      </w:tr>
      <w:tr w:rsidR="00153646" w:rsidRPr="00A47488" w14:paraId="44296363" w14:textId="77777777" w:rsidTr="00C438C6">
        <w:trPr>
          <w:trHeight w:val="824"/>
        </w:trPr>
        <w:tc>
          <w:tcPr>
            <w:tcW w:w="1421" w:type="pct"/>
            <w:hideMark/>
          </w:tcPr>
          <w:p w14:paraId="444707B0" w14:textId="77777777" w:rsidR="00153646" w:rsidRPr="00A47488" w:rsidRDefault="00153646" w:rsidP="001D5D4B">
            <w:pPr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A47488">
              <w:rPr>
                <w:rFonts w:ascii="Times New Roman" w:hAnsi="Times New Roman" w:cs="Times New Roman"/>
                <w:b/>
                <w:bCs/>
                <w:lang w:eastAsia="en-GB"/>
              </w:rPr>
              <w:lastRenderedPageBreak/>
              <w:t>14. Survival Status</w:t>
            </w:r>
          </w:p>
        </w:tc>
        <w:tc>
          <w:tcPr>
            <w:tcW w:w="1728" w:type="pct"/>
            <w:hideMark/>
          </w:tcPr>
          <w:p w14:paraId="29EEC704" w14:textId="77777777" w:rsidR="00153646" w:rsidRPr="00A47488" w:rsidRDefault="00153646" w:rsidP="0007192C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Date of death</w:t>
            </w:r>
          </w:p>
          <w:p w14:paraId="73FED5A2" w14:textId="0B6C5F76" w:rsidR="00153646" w:rsidRPr="00A47488" w:rsidRDefault="00153646" w:rsidP="00CE5A56">
            <w:pPr>
              <w:pStyle w:val="ListParagraph"/>
              <w:numPr>
                <w:ilvl w:val="1"/>
                <w:numId w:val="16"/>
              </w:numPr>
              <w:rPr>
                <w:rFonts w:ascii="Times New Roman" w:hAnsi="Times New Roman" w:cs="Times New Roman"/>
                <w:lang w:eastAsia="en-GB"/>
              </w:rPr>
            </w:pPr>
            <w:r w:rsidRPr="00CE5A56">
              <w:rPr>
                <w:rFonts w:ascii="Times New Roman" w:hAnsi="Times New Roman" w:cs="Times New Roman"/>
                <w:lang w:eastAsia="en-GB"/>
              </w:rPr>
              <w:t>Reason for death</w:t>
            </w:r>
            <w:r w:rsidR="00CE5A56" w:rsidRPr="00CE5A56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CE5A56">
              <w:rPr>
                <w:rFonts w:ascii="Times New Roman" w:hAnsi="Times New Roman" w:cs="Times New Roman"/>
                <w:lang w:eastAsia="en-GB"/>
              </w:rPr>
              <w:t>CV-related</w:t>
            </w:r>
            <w:r w:rsidR="00CE5A56" w:rsidRPr="00CE5A56">
              <w:rPr>
                <w:rFonts w:ascii="Times New Roman" w:hAnsi="Times New Roman" w:cs="Times New Roman"/>
                <w:lang w:eastAsia="en-GB"/>
              </w:rPr>
              <w:t xml:space="preserve">, </w:t>
            </w:r>
            <w:r w:rsidR="00CE5A56">
              <w:rPr>
                <w:rFonts w:ascii="Times New Roman" w:hAnsi="Times New Roman" w:cs="Times New Roman"/>
                <w:lang w:eastAsia="en-GB"/>
              </w:rPr>
              <w:t>N</w:t>
            </w:r>
            <w:r w:rsidR="00CE5A56" w:rsidRPr="00CE5A56">
              <w:rPr>
                <w:rFonts w:ascii="Times New Roman" w:hAnsi="Times New Roman" w:cs="Times New Roman"/>
                <w:lang w:eastAsia="en-GB"/>
              </w:rPr>
              <w:t>on</w:t>
            </w:r>
            <w:r w:rsidR="00CE5A56">
              <w:rPr>
                <w:rFonts w:ascii="Times New Roman" w:hAnsi="Times New Roman" w:cs="Times New Roman"/>
                <w:lang w:eastAsia="en-GB"/>
              </w:rPr>
              <w:t xml:space="preserve"> </w:t>
            </w:r>
            <w:r w:rsidR="00CE5A56" w:rsidRPr="00CE5A56">
              <w:rPr>
                <w:rFonts w:ascii="Times New Roman" w:hAnsi="Times New Roman" w:cs="Times New Roman"/>
                <w:lang w:eastAsia="en-GB"/>
              </w:rPr>
              <w:t>CV</w:t>
            </w:r>
            <w:r w:rsidRPr="00CE5A56">
              <w:rPr>
                <w:rFonts w:ascii="Times New Roman" w:hAnsi="Times New Roman" w:cs="Times New Roman"/>
                <w:lang w:eastAsia="en-GB"/>
              </w:rPr>
              <w:t>-related</w:t>
            </w:r>
            <w:r w:rsidR="00CE5A56">
              <w:rPr>
                <w:rFonts w:ascii="Times New Roman" w:hAnsi="Times New Roman" w:cs="Times New Roman"/>
                <w:lang w:eastAsia="en-GB"/>
              </w:rPr>
              <w:t xml:space="preserve">, </w:t>
            </w:r>
            <w:r w:rsidRPr="00A47488">
              <w:rPr>
                <w:rFonts w:ascii="Times New Roman" w:hAnsi="Times New Roman" w:cs="Times New Roman"/>
                <w:lang w:eastAsia="en-GB"/>
              </w:rPr>
              <w:t>Indeterminate</w:t>
            </w:r>
            <w:r w:rsidR="00CE5A56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768" w:type="pct"/>
            <w:hideMark/>
          </w:tcPr>
          <w:p w14:paraId="0DFCE8FC" w14:textId="77777777" w:rsidR="00153646" w:rsidRPr="00A47488" w:rsidRDefault="00153646" w:rsidP="00ED1131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EHR</w:t>
            </w:r>
          </w:p>
        </w:tc>
        <w:tc>
          <w:tcPr>
            <w:tcW w:w="1084" w:type="pct"/>
            <w:hideMark/>
          </w:tcPr>
          <w:p w14:paraId="3A82BA14" w14:textId="20F7A921" w:rsidR="00153646" w:rsidRPr="00A47488" w:rsidRDefault="00777D44" w:rsidP="007979D7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lang w:eastAsia="en-GB"/>
              </w:rPr>
            </w:pPr>
            <w:r w:rsidRPr="00777D44">
              <w:rPr>
                <w:rFonts w:ascii="Times New Roman" w:hAnsi="Times New Roman" w:cs="Times New Roman"/>
                <w:lang w:eastAsia="en-GB"/>
              </w:rPr>
              <w:t>Prospective (monitored throughout the observation period)</w:t>
            </w:r>
          </w:p>
        </w:tc>
      </w:tr>
      <w:tr w:rsidR="00153646" w:rsidRPr="00A47488" w14:paraId="54955C7F" w14:textId="77777777" w:rsidTr="00C438C6">
        <w:trPr>
          <w:trHeight w:val="810"/>
        </w:trPr>
        <w:tc>
          <w:tcPr>
            <w:tcW w:w="1421" w:type="pct"/>
            <w:hideMark/>
          </w:tcPr>
          <w:p w14:paraId="02D6A9CE" w14:textId="77777777" w:rsidR="00153646" w:rsidRPr="00A47488" w:rsidRDefault="00153646" w:rsidP="001D5D4B">
            <w:pPr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A47488">
              <w:rPr>
                <w:rFonts w:ascii="Times New Roman" w:hAnsi="Times New Roman" w:cs="Times New Roman"/>
                <w:b/>
                <w:bCs/>
                <w:lang w:eastAsia="en-GB"/>
              </w:rPr>
              <w:t>15. Hospitalization</w:t>
            </w:r>
          </w:p>
        </w:tc>
        <w:tc>
          <w:tcPr>
            <w:tcW w:w="1728" w:type="pct"/>
            <w:hideMark/>
          </w:tcPr>
          <w:p w14:paraId="5AFC8841" w14:textId="77777777" w:rsidR="00153646" w:rsidRPr="00A47488" w:rsidRDefault="00153646" w:rsidP="00680B5F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Admission/discharge date</w:t>
            </w:r>
          </w:p>
          <w:p w14:paraId="003CF957" w14:textId="54C52049" w:rsidR="00153646" w:rsidRPr="00A47488" w:rsidRDefault="00153646" w:rsidP="00CE5A56">
            <w:pPr>
              <w:pStyle w:val="ListParagraph"/>
              <w:numPr>
                <w:ilvl w:val="1"/>
                <w:numId w:val="17"/>
              </w:numPr>
              <w:rPr>
                <w:rFonts w:ascii="Times New Roman" w:hAnsi="Times New Roman" w:cs="Times New Roman"/>
                <w:lang w:eastAsia="en-GB"/>
              </w:rPr>
            </w:pPr>
            <w:r w:rsidRPr="00CE5A56">
              <w:rPr>
                <w:rFonts w:ascii="Times New Roman" w:hAnsi="Times New Roman" w:cs="Times New Roman"/>
                <w:lang w:eastAsia="en-GB"/>
              </w:rPr>
              <w:t xml:space="preserve">Reason for hospitalisation </w:t>
            </w:r>
            <w:r w:rsidR="00CE5A56" w:rsidRPr="00CE5A56">
              <w:rPr>
                <w:rFonts w:ascii="Times New Roman" w:hAnsi="Times New Roman" w:cs="Times New Roman"/>
                <w:lang w:eastAsia="en-GB"/>
              </w:rPr>
              <w:t>(</w:t>
            </w:r>
            <w:r w:rsidRPr="00CE5A56">
              <w:rPr>
                <w:rFonts w:ascii="Times New Roman" w:hAnsi="Times New Roman" w:cs="Times New Roman"/>
                <w:lang w:eastAsia="en-GB"/>
              </w:rPr>
              <w:t>CV-related</w:t>
            </w:r>
            <w:r w:rsidR="00CE5A56" w:rsidRPr="00CE5A56">
              <w:rPr>
                <w:rFonts w:ascii="Times New Roman" w:hAnsi="Times New Roman" w:cs="Times New Roman"/>
                <w:lang w:eastAsia="en-GB"/>
              </w:rPr>
              <w:t xml:space="preserve">, </w:t>
            </w:r>
            <w:r w:rsidRPr="00CE5A56">
              <w:rPr>
                <w:rFonts w:ascii="Times New Roman" w:hAnsi="Times New Roman" w:cs="Times New Roman"/>
                <w:lang w:eastAsia="en-GB"/>
              </w:rPr>
              <w:t>not CV-related</w:t>
            </w:r>
            <w:r w:rsidR="00CE5A56">
              <w:rPr>
                <w:rFonts w:ascii="Times New Roman" w:hAnsi="Times New Roman" w:cs="Times New Roman"/>
                <w:lang w:eastAsia="en-GB"/>
              </w:rPr>
              <w:t>, I</w:t>
            </w:r>
            <w:r w:rsidRPr="00A47488">
              <w:rPr>
                <w:rFonts w:ascii="Times New Roman" w:hAnsi="Times New Roman" w:cs="Times New Roman"/>
                <w:lang w:eastAsia="en-GB"/>
              </w:rPr>
              <w:t>ndeterminate</w:t>
            </w:r>
            <w:r w:rsidR="00CE5A56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768" w:type="pct"/>
            <w:hideMark/>
          </w:tcPr>
          <w:p w14:paraId="6C03474F" w14:textId="77777777" w:rsidR="00153646" w:rsidRPr="00A47488" w:rsidRDefault="00153646" w:rsidP="00ED1131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EHR</w:t>
            </w:r>
          </w:p>
        </w:tc>
        <w:tc>
          <w:tcPr>
            <w:tcW w:w="1084" w:type="pct"/>
            <w:hideMark/>
          </w:tcPr>
          <w:p w14:paraId="54D398AF" w14:textId="7D0E935C" w:rsidR="00153646" w:rsidRPr="00A47488" w:rsidRDefault="00B64EEC" w:rsidP="0077714A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lang w:eastAsia="en-GB"/>
              </w:rPr>
            </w:pPr>
            <w:r w:rsidRPr="00D931D6">
              <w:rPr>
                <w:rFonts w:ascii="Times New Roman" w:hAnsi="Times New Roman" w:cs="Times New Roman"/>
                <w:lang w:eastAsia="en-GB"/>
              </w:rPr>
              <w:t>Retrospective (baseline) and prospective (as available during routine visits)</w:t>
            </w:r>
          </w:p>
        </w:tc>
      </w:tr>
      <w:tr w:rsidR="00153646" w:rsidRPr="00A47488" w14:paraId="22C9C3E5" w14:textId="77777777" w:rsidTr="00C438C6">
        <w:trPr>
          <w:trHeight w:val="554"/>
        </w:trPr>
        <w:tc>
          <w:tcPr>
            <w:tcW w:w="1421" w:type="pct"/>
            <w:hideMark/>
          </w:tcPr>
          <w:p w14:paraId="010A55B3" w14:textId="77777777" w:rsidR="00153646" w:rsidRPr="00A47488" w:rsidRDefault="00153646" w:rsidP="001D5D4B">
            <w:pPr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A47488">
              <w:rPr>
                <w:rFonts w:ascii="Times New Roman" w:hAnsi="Times New Roman" w:cs="Times New Roman"/>
                <w:b/>
                <w:bCs/>
                <w:lang w:eastAsia="en-GB"/>
              </w:rPr>
              <w:t>16. Adverse Events</w:t>
            </w:r>
          </w:p>
        </w:tc>
        <w:tc>
          <w:tcPr>
            <w:tcW w:w="1728" w:type="pct"/>
            <w:hideMark/>
          </w:tcPr>
          <w:p w14:paraId="53B865A4" w14:textId="77777777" w:rsidR="00153646" w:rsidRDefault="00521F53" w:rsidP="00502E7F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lang w:eastAsia="en-GB"/>
              </w:rPr>
            </w:pPr>
            <w:r w:rsidRPr="00521F53">
              <w:rPr>
                <w:rFonts w:ascii="Times New Roman" w:hAnsi="Times New Roman" w:cs="Times New Roman"/>
                <w:lang w:eastAsia="en-GB"/>
              </w:rPr>
              <w:t xml:space="preserve">Occurrence of adverse events attributed to </w:t>
            </w:r>
            <w:r w:rsidR="006E4BE6">
              <w:rPr>
                <w:rFonts w:ascii="Times New Roman" w:hAnsi="Times New Roman" w:cs="Times New Roman"/>
                <w:lang w:eastAsia="en-GB"/>
              </w:rPr>
              <w:t xml:space="preserve">any </w:t>
            </w:r>
            <w:r w:rsidR="00994A9D">
              <w:rPr>
                <w:rFonts w:ascii="Times New Roman" w:hAnsi="Times New Roman" w:cs="Times New Roman"/>
                <w:lang w:eastAsia="en-GB"/>
              </w:rPr>
              <w:t>medication</w:t>
            </w:r>
            <w:r w:rsidR="006E4BE6">
              <w:rPr>
                <w:rFonts w:ascii="Times New Roman" w:hAnsi="Times New Roman" w:cs="Times New Roman"/>
                <w:lang w:eastAsia="en-GB"/>
              </w:rPr>
              <w:t xml:space="preserve">s. </w:t>
            </w:r>
          </w:p>
          <w:p w14:paraId="0486542D" w14:textId="0217654C" w:rsidR="002E18B9" w:rsidRPr="00A47488" w:rsidRDefault="002E18B9" w:rsidP="00502E7F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R</w:t>
            </w:r>
            <w:r w:rsidRPr="002E18B9">
              <w:rPr>
                <w:rFonts w:ascii="Times New Roman" w:hAnsi="Times New Roman" w:cs="Times New Roman"/>
                <w:lang w:eastAsia="en-GB"/>
              </w:rPr>
              <w:t xml:space="preserve">ecord </w:t>
            </w:r>
            <w:r>
              <w:rPr>
                <w:rFonts w:ascii="Times New Roman" w:hAnsi="Times New Roman" w:cs="Times New Roman"/>
                <w:lang w:eastAsia="en-GB"/>
              </w:rPr>
              <w:t xml:space="preserve">and report separately adverse </w:t>
            </w:r>
            <w:r w:rsidRPr="002E18B9">
              <w:rPr>
                <w:rFonts w:ascii="Times New Roman" w:hAnsi="Times New Roman" w:cs="Times New Roman"/>
                <w:lang w:eastAsia="en-GB"/>
              </w:rPr>
              <w:t xml:space="preserve">events to </w:t>
            </w:r>
            <w:r>
              <w:rPr>
                <w:rFonts w:ascii="Times New Roman" w:hAnsi="Times New Roman" w:cs="Times New Roman"/>
                <w:lang w:eastAsia="en-GB"/>
              </w:rPr>
              <w:t xml:space="preserve">medications </w:t>
            </w:r>
            <w:r w:rsidR="00090742">
              <w:rPr>
                <w:rFonts w:ascii="Times New Roman" w:hAnsi="Times New Roman" w:cs="Times New Roman"/>
                <w:lang w:eastAsia="en-GB"/>
              </w:rPr>
              <w:t>marketed or in pipeline</w:t>
            </w:r>
            <w:r w:rsidR="002E39D0">
              <w:rPr>
                <w:rFonts w:ascii="Times New Roman" w:hAnsi="Times New Roman" w:cs="Times New Roman"/>
                <w:lang w:eastAsia="en-GB"/>
              </w:rPr>
              <w:t xml:space="preserve"> by clinical trial sponsor</w:t>
            </w:r>
          </w:p>
        </w:tc>
        <w:tc>
          <w:tcPr>
            <w:tcW w:w="768" w:type="pct"/>
            <w:hideMark/>
          </w:tcPr>
          <w:p w14:paraId="77CD42F2" w14:textId="77777777" w:rsidR="00153646" w:rsidRPr="00A47488" w:rsidRDefault="00153646" w:rsidP="00ED1131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lang w:eastAsia="en-GB"/>
              </w:rPr>
            </w:pPr>
            <w:r w:rsidRPr="00A47488">
              <w:rPr>
                <w:rFonts w:ascii="Times New Roman" w:hAnsi="Times New Roman" w:cs="Times New Roman"/>
                <w:lang w:eastAsia="en-GB"/>
              </w:rPr>
              <w:t>EHR / Study records</w:t>
            </w:r>
          </w:p>
        </w:tc>
        <w:tc>
          <w:tcPr>
            <w:tcW w:w="1084" w:type="pct"/>
            <w:hideMark/>
          </w:tcPr>
          <w:p w14:paraId="188E3667" w14:textId="7642C3F3" w:rsidR="00153646" w:rsidRPr="00F01ADF" w:rsidRDefault="000A4E91" w:rsidP="00F01ADF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lang w:eastAsia="en-GB"/>
              </w:rPr>
            </w:pPr>
            <w:r w:rsidRPr="003E1F96">
              <w:rPr>
                <w:rFonts w:ascii="Times New Roman" w:hAnsi="Times New Roman" w:cs="Times New Roman"/>
                <w:lang w:eastAsia="en-GB"/>
              </w:rPr>
              <w:t>Prospective (recorded at routine clinical visits, ~every 3 months)</w:t>
            </w:r>
          </w:p>
        </w:tc>
      </w:tr>
    </w:tbl>
    <w:p w14:paraId="743009FE" w14:textId="6708669E" w:rsidR="001D5D4B" w:rsidRPr="00A47488" w:rsidRDefault="001D5D4B" w:rsidP="001D5D4B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261B1B0C" w14:textId="30B5FC70" w:rsidR="00D81466" w:rsidRPr="00A47488" w:rsidRDefault="00AD34B2" w:rsidP="00AD34B2">
      <w:pPr>
        <w:rPr>
          <w:rFonts w:ascii="Times New Roman" w:hAnsi="Times New Roman" w:cs="Times New Roman"/>
          <w:lang w:val="en-US" w:eastAsia="zh-TW"/>
        </w:rPr>
      </w:pPr>
      <w:r>
        <w:rPr>
          <w:rFonts w:ascii="Times New Roman" w:hAnsi="Times New Roman" w:cs="Times New Roman"/>
          <w:lang w:val="en-US" w:eastAsia="zh-TW"/>
        </w:rPr>
        <w:t>A</w:t>
      </w:r>
      <w:r w:rsidRPr="00AD34B2">
        <w:rPr>
          <w:rFonts w:ascii="Times New Roman" w:hAnsi="Times New Roman" w:cs="Times New Roman"/>
          <w:lang w:val="en-US" w:eastAsia="zh-TW"/>
        </w:rPr>
        <w:t xml:space="preserve">RBs = </w:t>
      </w:r>
      <w:r w:rsidR="00554065">
        <w:rPr>
          <w:rFonts w:ascii="Times New Roman" w:hAnsi="Times New Roman" w:cs="Times New Roman"/>
          <w:lang w:val="en-US" w:eastAsia="zh-TW"/>
        </w:rPr>
        <w:t>a</w:t>
      </w:r>
      <w:r w:rsidRPr="00AD34B2">
        <w:rPr>
          <w:rFonts w:ascii="Times New Roman" w:hAnsi="Times New Roman" w:cs="Times New Roman"/>
          <w:lang w:val="en-US" w:eastAsia="zh-TW"/>
        </w:rPr>
        <w:t>ngiotensin II receptor blockers</w:t>
      </w:r>
      <w:r>
        <w:rPr>
          <w:rFonts w:ascii="Times New Roman" w:hAnsi="Times New Roman" w:cs="Times New Roman"/>
          <w:lang w:val="en-US" w:eastAsia="zh-TW"/>
        </w:rPr>
        <w:t xml:space="preserve">; </w:t>
      </w:r>
      <w:r w:rsidRPr="00AD34B2">
        <w:rPr>
          <w:rFonts w:ascii="Times New Roman" w:hAnsi="Times New Roman" w:cs="Times New Roman"/>
          <w:lang w:val="en-US" w:eastAsia="zh-TW"/>
        </w:rPr>
        <w:t xml:space="preserve">ARNi = </w:t>
      </w:r>
      <w:r w:rsidR="00554065">
        <w:rPr>
          <w:rFonts w:ascii="Times New Roman" w:hAnsi="Times New Roman" w:cs="Times New Roman"/>
          <w:lang w:val="en-US" w:eastAsia="zh-TW"/>
        </w:rPr>
        <w:t>a</w:t>
      </w:r>
      <w:r w:rsidRPr="00AD34B2">
        <w:rPr>
          <w:rFonts w:ascii="Times New Roman" w:hAnsi="Times New Roman" w:cs="Times New Roman"/>
          <w:lang w:val="en-US" w:eastAsia="zh-TW"/>
        </w:rPr>
        <w:t>ngiotensin receptor–neprilysin inhibitor</w:t>
      </w:r>
      <w:r>
        <w:rPr>
          <w:rFonts w:ascii="Times New Roman" w:hAnsi="Times New Roman" w:cs="Times New Roman"/>
          <w:lang w:val="en-US" w:eastAsia="zh-TW"/>
        </w:rPr>
        <w:t xml:space="preserve">; </w:t>
      </w:r>
      <w:r w:rsidRPr="00AD34B2">
        <w:rPr>
          <w:rFonts w:ascii="Times New Roman" w:hAnsi="Times New Roman" w:cs="Times New Roman"/>
          <w:lang w:val="en-US" w:eastAsia="zh-TW"/>
        </w:rPr>
        <w:t>ATTR-CM = transthyretin amyloid cardiomyopathy</w:t>
      </w:r>
      <w:r>
        <w:rPr>
          <w:rFonts w:ascii="Times New Roman" w:hAnsi="Times New Roman" w:cs="Times New Roman"/>
          <w:lang w:val="en-US" w:eastAsia="zh-TW"/>
        </w:rPr>
        <w:t xml:space="preserve">; </w:t>
      </w:r>
      <w:r w:rsidRPr="00AD34B2">
        <w:rPr>
          <w:rFonts w:ascii="Times New Roman" w:hAnsi="Times New Roman" w:cs="Times New Roman"/>
          <w:lang w:val="en-US" w:eastAsia="zh-TW"/>
        </w:rPr>
        <w:t xml:space="preserve">CV = </w:t>
      </w:r>
      <w:r w:rsidR="00554065">
        <w:rPr>
          <w:rFonts w:ascii="Times New Roman" w:hAnsi="Times New Roman" w:cs="Times New Roman"/>
          <w:lang w:val="en-US" w:eastAsia="zh-TW"/>
        </w:rPr>
        <w:t>e</w:t>
      </w:r>
      <w:r w:rsidRPr="00AD34B2">
        <w:rPr>
          <w:rFonts w:ascii="Times New Roman" w:hAnsi="Times New Roman" w:cs="Times New Roman"/>
          <w:lang w:val="en-US" w:eastAsia="zh-TW"/>
        </w:rPr>
        <w:t>ardiovascular</w:t>
      </w:r>
      <w:r>
        <w:rPr>
          <w:rFonts w:ascii="Times New Roman" w:hAnsi="Times New Roman" w:cs="Times New Roman"/>
          <w:lang w:val="en-US" w:eastAsia="zh-TW"/>
        </w:rPr>
        <w:t xml:space="preserve">; </w:t>
      </w:r>
      <w:r w:rsidRPr="00AD34B2">
        <w:rPr>
          <w:rFonts w:ascii="Times New Roman" w:hAnsi="Times New Roman" w:cs="Times New Roman"/>
          <w:lang w:val="en-US" w:eastAsia="zh-TW"/>
        </w:rPr>
        <w:t xml:space="preserve">ECG = </w:t>
      </w:r>
      <w:r w:rsidR="00554065">
        <w:rPr>
          <w:rFonts w:ascii="Times New Roman" w:hAnsi="Times New Roman" w:cs="Times New Roman"/>
          <w:lang w:val="en-US" w:eastAsia="zh-TW"/>
        </w:rPr>
        <w:t>e</w:t>
      </w:r>
      <w:r w:rsidRPr="00AD34B2">
        <w:rPr>
          <w:rFonts w:ascii="Times New Roman" w:hAnsi="Times New Roman" w:cs="Times New Roman"/>
          <w:lang w:val="en-US" w:eastAsia="zh-TW"/>
        </w:rPr>
        <w:t>lectrocardiogram</w:t>
      </w:r>
      <w:r>
        <w:rPr>
          <w:rFonts w:ascii="Times New Roman" w:hAnsi="Times New Roman" w:cs="Times New Roman"/>
          <w:lang w:val="en-US" w:eastAsia="zh-TW"/>
        </w:rPr>
        <w:t xml:space="preserve">; </w:t>
      </w:r>
      <w:r w:rsidRPr="00AD34B2">
        <w:rPr>
          <w:rFonts w:ascii="Times New Roman" w:hAnsi="Times New Roman" w:cs="Times New Roman"/>
          <w:lang w:val="en-US" w:eastAsia="zh-TW"/>
        </w:rPr>
        <w:t xml:space="preserve">ECHO = </w:t>
      </w:r>
      <w:r w:rsidR="00554065">
        <w:rPr>
          <w:rFonts w:ascii="Times New Roman" w:hAnsi="Times New Roman" w:cs="Times New Roman"/>
          <w:lang w:val="en-US" w:eastAsia="zh-TW"/>
        </w:rPr>
        <w:t>e</w:t>
      </w:r>
      <w:r w:rsidRPr="00AD34B2">
        <w:rPr>
          <w:rFonts w:ascii="Times New Roman" w:hAnsi="Times New Roman" w:cs="Times New Roman"/>
          <w:lang w:val="en-US" w:eastAsia="zh-TW"/>
        </w:rPr>
        <w:t>chocardiogram</w:t>
      </w:r>
      <w:r w:rsidR="00554065">
        <w:rPr>
          <w:rFonts w:ascii="Times New Roman" w:hAnsi="Times New Roman" w:cs="Times New Roman"/>
          <w:lang w:val="en-US" w:eastAsia="zh-TW"/>
        </w:rPr>
        <w:t xml:space="preserve">; </w:t>
      </w:r>
      <w:r w:rsidRPr="00AD34B2">
        <w:rPr>
          <w:rFonts w:ascii="Times New Roman" w:hAnsi="Times New Roman" w:cs="Times New Roman"/>
          <w:lang w:val="en-US" w:eastAsia="zh-TW"/>
        </w:rPr>
        <w:t>EHR = Electronic Health Record</w:t>
      </w:r>
      <w:r w:rsidR="00554065">
        <w:rPr>
          <w:rFonts w:ascii="Times New Roman" w:hAnsi="Times New Roman" w:cs="Times New Roman"/>
          <w:lang w:val="en-US" w:eastAsia="zh-TW"/>
        </w:rPr>
        <w:t xml:space="preserve">; </w:t>
      </w:r>
      <w:r w:rsidRPr="00AD34B2">
        <w:rPr>
          <w:rFonts w:ascii="Times New Roman" w:hAnsi="Times New Roman" w:cs="Times New Roman"/>
          <w:lang w:val="en-US" w:eastAsia="zh-TW"/>
        </w:rPr>
        <w:t>eGFR = estimated glomerular filtration rate</w:t>
      </w:r>
      <w:r w:rsidR="00554065">
        <w:rPr>
          <w:rFonts w:ascii="Times New Roman" w:hAnsi="Times New Roman" w:cs="Times New Roman"/>
          <w:lang w:val="en-US" w:eastAsia="zh-TW"/>
        </w:rPr>
        <w:t xml:space="preserve">; </w:t>
      </w:r>
      <w:r w:rsidRPr="00AD34B2">
        <w:rPr>
          <w:rFonts w:ascii="Times New Roman" w:hAnsi="Times New Roman" w:cs="Times New Roman"/>
          <w:lang w:val="en-US" w:eastAsia="zh-TW"/>
        </w:rPr>
        <w:t xml:space="preserve">ICD = </w:t>
      </w:r>
      <w:r w:rsidR="00554065" w:rsidRPr="00AD34B2">
        <w:rPr>
          <w:rFonts w:ascii="Times New Roman" w:hAnsi="Times New Roman" w:cs="Times New Roman"/>
          <w:lang w:val="en-US" w:eastAsia="zh-TW"/>
        </w:rPr>
        <w:t>implantable cardioverter-defibrillator</w:t>
      </w:r>
      <w:r w:rsidR="00554065">
        <w:rPr>
          <w:rFonts w:ascii="Times New Roman" w:hAnsi="Times New Roman" w:cs="Times New Roman"/>
          <w:lang w:val="en-US" w:eastAsia="zh-TW"/>
        </w:rPr>
        <w:t xml:space="preserve">; </w:t>
      </w:r>
      <w:r w:rsidRPr="00AD34B2">
        <w:rPr>
          <w:rFonts w:ascii="Times New Roman" w:hAnsi="Times New Roman" w:cs="Times New Roman"/>
          <w:lang w:val="en-US" w:eastAsia="zh-TW"/>
        </w:rPr>
        <w:t xml:space="preserve">KCCQ = Kansas City </w:t>
      </w:r>
      <w:r w:rsidR="00C438C6">
        <w:rPr>
          <w:rFonts w:ascii="Times New Roman" w:hAnsi="Times New Roman" w:cs="Times New Roman"/>
          <w:lang w:val="en-US" w:eastAsia="zh-TW"/>
        </w:rPr>
        <w:t>C</w:t>
      </w:r>
      <w:r w:rsidRPr="00AD34B2">
        <w:rPr>
          <w:rFonts w:ascii="Times New Roman" w:hAnsi="Times New Roman" w:cs="Times New Roman"/>
          <w:lang w:val="en-US" w:eastAsia="zh-TW"/>
        </w:rPr>
        <w:t xml:space="preserve">ardiomyopathy </w:t>
      </w:r>
      <w:r w:rsidR="00C438C6">
        <w:rPr>
          <w:rFonts w:ascii="Times New Roman" w:hAnsi="Times New Roman" w:cs="Times New Roman"/>
          <w:lang w:val="en-US" w:eastAsia="zh-TW"/>
        </w:rPr>
        <w:t>Q</w:t>
      </w:r>
      <w:r w:rsidRPr="00AD34B2">
        <w:rPr>
          <w:rFonts w:ascii="Times New Roman" w:hAnsi="Times New Roman" w:cs="Times New Roman"/>
          <w:lang w:val="en-US" w:eastAsia="zh-TW"/>
        </w:rPr>
        <w:t>uestionnaire</w:t>
      </w:r>
      <w:r w:rsidR="00554065">
        <w:rPr>
          <w:rFonts w:ascii="Times New Roman" w:hAnsi="Times New Roman" w:cs="Times New Roman"/>
          <w:lang w:val="en-US" w:eastAsia="zh-TW"/>
        </w:rPr>
        <w:t xml:space="preserve">; </w:t>
      </w:r>
      <w:r w:rsidRPr="00AD34B2">
        <w:rPr>
          <w:rFonts w:ascii="Times New Roman" w:hAnsi="Times New Roman" w:cs="Times New Roman"/>
          <w:lang w:val="en-US" w:eastAsia="zh-TW"/>
        </w:rPr>
        <w:t xml:space="preserve">MRI = </w:t>
      </w:r>
      <w:r w:rsidR="00554065" w:rsidRPr="00AD34B2">
        <w:rPr>
          <w:rFonts w:ascii="Times New Roman" w:hAnsi="Times New Roman" w:cs="Times New Roman"/>
          <w:lang w:val="en-US" w:eastAsia="zh-TW"/>
        </w:rPr>
        <w:t>magnetic resonance imaging</w:t>
      </w:r>
      <w:r w:rsidR="00554065">
        <w:rPr>
          <w:rFonts w:ascii="Times New Roman" w:hAnsi="Times New Roman" w:cs="Times New Roman"/>
          <w:lang w:val="en-US" w:eastAsia="zh-TW"/>
        </w:rPr>
        <w:t xml:space="preserve">; </w:t>
      </w:r>
      <w:r w:rsidRPr="00AD34B2">
        <w:rPr>
          <w:rFonts w:ascii="Times New Roman" w:hAnsi="Times New Roman" w:cs="Times New Roman"/>
          <w:lang w:val="en-US" w:eastAsia="zh-TW"/>
        </w:rPr>
        <w:t>NT-proBNP = N-terminal pro B-type natriuretic peptide</w:t>
      </w:r>
      <w:r w:rsidR="00554065">
        <w:rPr>
          <w:rFonts w:ascii="Times New Roman" w:hAnsi="Times New Roman" w:cs="Times New Roman"/>
          <w:lang w:val="en-US" w:eastAsia="zh-TW"/>
        </w:rPr>
        <w:t xml:space="preserve">; </w:t>
      </w:r>
      <w:r w:rsidRPr="00AD34B2">
        <w:rPr>
          <w:rFonts w:ascii="Times New Roman" w:hAnsi="Times New Roman" w:cs="Times New Roman"/>
          <w:lang w:val="en-US" w:eastAsia="zh-TW"/>
        </w:rPr>
        <w:t>NYHA = New York Heart Association</w:t>
      </w:r>
      <w:r w:rsidR="00C438C6">
        <w:rPr>
          <w:rFonts w:ascii="Times New Roman" w:hAnsi="Times New Roman" w:cs="Times New Roman"/>
          <w:lang w:val="en-US" w:eastAsia="zh-TW"/>
        </w:rPr>
        <w:t xml:space="preserve">; </w:t>
      </w:r>
      <w:r w:rsidRPr="00AD34B2">
        <w:rPr>
          <w:rFonts w:ascii="Times New Roman" w:hAnsi="Times New Roman" w:cs="Times New Roman"/>
          <w:lang w:val="en-US" w:eastAsia="zh-TW"/>
        </w:rPr>
        <w:t>pNfL = plasma neurofilament light chain</w:t>
      </w:r>
      <w:r w:rsidR="00C438C6">
        <w:rPr>
          <w:rFonts w:ascii="Times New Roman" w:hAnsi="Times New Roman" w:cs="Times New Roman"/>
          <w:lang w:val="en-US" w:eastAsia="zh-TW"/>
        </w:rPr>
        <w:t xml:space="preserve">; </w:t>
      </w:r>
      <w:r w:rsidRPr="00AD34B2">
        <w:rPr>
          <w:rFonts w:ascii="Times New Roman" w:hAnsi="Times New Roman" w:cs="Times New Roman"/>
          <w:lang w:val="en-US" w:eastAsia="zh-TW"/>
        </w:rPr>
        <w:t>PYP = Technetium-99m pyrophosphate scan</w:t>
      </w:r>
      <w:r w:rsidR="00C438C6">
        <w:rPr>
          <w:rFonts w:ascii="Times New Roman" w:hAnsi="Times New Roman" w:cs="Times New Roman"/>
          <w:lang w:val="en-US" w:eastAsia="zh-TW"/>
        </w:rPr>
        <w:t xml:space="preserve">; </w:t>
      </w:r>
      <w:r w:rsidRPr="00AD34B2">
        <w:rPr>
          <w:rFonts w:ascii="Times New Roman" w:hAnsi="Times New Roman" w:cs="Times New Roman"/>
          <w:lang w:val="en-US" w:eastAsia="zh-TW"/>
        </w:rPr>
        <w:t xml:space="preserve">SPECT/CT = </w:t>
      </w:r>
      <w:r w:rsidR="00C438C6" w:rsidRPr="00AD34B2">
        <w:rPr>
          <w:rFonts w:ascii="Times New Roman" w:hAnsi="Times New Roman" w:cs="Times New Roman"/>
          <w:lang w:val="en-US" w:eastAsia="zh-TW"/>
        </w:rPr>
        <w:t xml:space="preserve">single photon emission computed tomography/computed tomography </w:t>
      </w:r>
    </w:p>
    <w:sectPr w:rsidR="00D81466" w:rsidRPr="00A47488" w:rsidSect="001D5D4B">
      <w:head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BACBCC" w14:textId="77777777" w:rsidR="008446AE" w:rsidRDefault="008446AE" w:rsidP="00F01ADF">
      <w:r>
        <w:separator/>
      </w:r>
    </w:p>
  </w:endnote>
  <w:endnote w:type="continuationSeparator" w:id="0">
    <w:p w14:paraId="2D47739B" w14:textId="77777777" w:rsidR="008446AE" w:rsidRDefault="008446AE" w:rsidP="00F01A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84124F" w14:textId="77777777" w:rsidR="008446AE" w:rsidRDefault="008446AE" w:rsidP="00F01ADF">
      <w:r>
        <w:separator/>
      </w:r>
    </w:p>
  </w:footnote>
  <w:footnote w:type="continuationSeparator" w:id="0">
    <w:p w14:paraId="45302915" w14:textId="77777777" w:rsidR="008446AE" w:rsidRDefault="008446AE" w:rsidP="00F01AD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DCD065" w14:textId="77777777" w:rsidR="00F01ADF" w:rsidRPr="00F01ADF" w:rsidRDefault="00F01ADF" w:rsidP="00F01ADF">
    <w:pPr>
      <w:rPr>
        <w:color w:val="002060"/>
        <w:sz w:val="22"/>
        <w:szCs w:val="22"/>
      </w:rPr>
    </w:pPr>
  </w:p>
  <w:p w14:paraId="4133900D" w14:textId="77777777" w:rsidR="00F01ADF" w:rsidRPr="00F01ADF" w:rsidRDefault="00F01ADF" w:rsidP="00F01ADF">
    <w:pPr>
      <w:rPr>
        <w:rFonts w:ascii="Times New Roman" w:hAnsi="Times New Roman" w:cs="Times New Roman"/>
        <w:b/>
        <w:bCs/>
        <w:color w:val="002060"/>
      </w:rPr>
    </w:pPr>
    <w:r w:rsidRPr="00F01ADF">
      <w:rPr>
        <w:rFonts w:ascii="Times New Roman" w:hAnsi="Times New Roman" w:cs="Times New Roman"/>
        <w:b/>
        <w:bCs/>
        <w:color w:val="002060"/>
      </w:rPr>
      <w:t>Real-World Characteristics and Treatment Patterns of Patients with Transthyretin Amyloid Cardiomyopathy: Protocol for a multi-country disease registry study</w:t>
    </w:r>
  </w:p>
  <w:p w14:paraId="41646EAE" w14:textId="77777777" w:rsidR="00F01ADF" w:rsidRPr="00BB79BB" w:rsidRDefault="00F01ADF" w:rsidP="00F01ADF">
    <w:pPr>
      <w:rPr>
        <w:rFonts w:ascii="Times New Roman" w:hAnsi="Times New Roman" w:cs="Times New Roman"/>
        <w:b/>
        <w:bCs/>
        <w:sz w:val="28"/>
        <w:szCs w:val="28"/>
      </w:rPr>
    </w:pPr>
  </w:p>
  <w:p w14:paraId="0F034293" w14:textId="77777777" w:rsidR="00F01ADF" w:rsidRDefault="00F01AD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B2ED9"/>
    <w:multiLevelType w:val="hybridMultilevel"/>
    <w:tmpl w:val="CD640A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EA0BBD"/>
    <w:multiLevelType w:val="hybridMultilevel"/>
    <w:tmpl w:val="25A6B60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970099"/>
    <w:multiLevelType w:val="hybridMultilevel"/>
    <w:tmpl w:val="3CD046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840E11"/>
    <w:multiLevelType w:val="hybridMultilevel"/>
    <w:tmpl w:val="C66A62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4B285E"/>
    <w:multiLevelType w:val="hybridMultilevel"/>
    <w:tmpl w:val="C51EA9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2D6D35"/>
    <w:multiLevelType w:val="hybridMultilevel"/>
    <w:tmpl w:val="D9D67D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A60952"/>
    <w:multiLevelType w:val="hybridMultilevel"/>
    <w:tmpl w:val="F4502C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475ECD"/>
    <w:multiLevelType w:val="hybridMultilevel"/>
    <w:tmpl w:val="24BEF4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F03D4F"/>
    <w:multiLevelType w:val="hybridMultilevel"/>
    <w:tmpl w:val="9042B3B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8C406B"/>
    <w:multiLevelType w:val="hybridMultilevel"/>
    <w:tmpl w:val="0BBC9F0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9D1667"/>
    <w:multiLevelType w:val="hybridMultilevel"/>
    <w:tmpl w:val="5BD8F8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EB2C9C"/>
    <w:multiLevelType w:val="hybridMultilevel"/>
    <w:tmpl w:val="A89AA1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623285"/>
    <w:multiLevelType w:val="hybridMultilevel"/>
    <w:tmpl w:val="9F389D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8E27BF"/>
    <w:multiLevelType w:val="hybridMultilevel"/>
    <w:tmpl w:val="D0C845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D124E14"/>
    <w:multiLevelType w:val="hybridMultilevel"/>
    <w:tmpl w:val="EC8445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1001455"/>
    <w:multiLevelType w:val="hybridMultilevel"/>
    <w:tmpl w:val="7FD46F5E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74A59F8"/>
    <w:multiLevelType w:val="hybridMultilevel"/>
    <w:tmpl w:val="FC4CB0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9953BC4"/>
    <w:multiLevelType w:val="hybridMultilevel"/>
    <w:tmpl w:val="A1AA8A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FF0E7C"/>
    <w:multiLevelType w:val="hybridMultilevel"/>
    <w:tmpl w:val="5BEAB7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4A81611"/>
    <w:multiLevelType w:val="hybridMultilevel"/>
    <w:tmpl w:val="986600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A030B01"/>
    <w:multiLevelType w:val="hybridMultilevel"/>
    <w:tmpl w:val="D1566F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CB32AB4"/>
    <w:multiLevelType w:val="hybridMultilevel"/>
    <w:tmpl w:val="E86034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484434">
    <w:abstractNumId w:val="18"/>
  </w:num>
  <w:num w:numId="2" w16cid:durableId="1550724345">
    <w:abstractNumId w:val="21"/>
  </w:num>
  <w:num w:numId="3" w16cid:durableId="443771388">
    <w:abstractNumId w:val="7"/>
  </w:num>
  <w:num w:numId="4" w16cid:durableId="1380014847">
    <w:abstractNumId w:val="11"/>
  </w:num>
  <w:num w:numId="5" w16cid:durableId="1463230117">
    <w:abstractNumId w:val="14"/>
  </w:num>
  <w:num w:numId="6" w16cid:durableId="66418910">
    <w:abstractNumId w:val="10"/>
  </w:num>
  <w:num w:numId="7" w16cid:durableId="948271225">
    <w:abstractNumId w:val="0"/>
  </w:num>
  <w:num w:numId="8" w16cid:durableId="1683169277">
    <w:abstractNumId w:val="19"/>
  </w:num>
  <w:num w:numId="9" w16cid:durableId="237831082">
    <w:abstractNumId w:val="13"/>
  </w:num>
  <w:num w:numId="10" w16cid:durableId="339239992">
    <w:abstractNumId w:val="4"/>
  </w:num>
  <w:num w:numId="11" w16cid:durableId="1177964027">
    <w:abstractNumId w:val="17"/>
  </w:num>
  <w:num w:numId="12" w16cid:durableId="1124423630">
    <w:abstractNumId w:val="12"/>
  </w:num>
  <w:num w:numId="13" w16cid:durableId="16127176">
    <w:abstractNumId w:val="20"/>
  </w:num>
  <w:num w:numId="14" w16cid:durableId="1199320073">
    <w:abstractNumId w:val="2"/>
  </w:num>
  <w:num w:numId="15" w16cid:durableId="1283416109">
    <w:abstractNumId w:val="5"/>
  </w:num>
  <w:num w:numId="16" w16cid:durableId="431243556">
    <w:abstractNumId w:val="9"/>
  </w:num>
  <w:num w:numId="17" w16cid:durableId="1038553216">
    <w:abstractNumId w:val="6"/>
  </w:num>
  <w:num w:numId="18" w16cid:durableId="266037529">
    <w:abstractNumId w:val="8"/>
  </w:num>
  <w:num w:numId="19" w16cid:durableId="293222212">
    <w:abstractNumId w:val="15"/>
  </w:num>
  <w:num w:numId="20" w16cid:durableId="1970040932">
    <w:abstractNumId w:val="1"/>
  </w:num>
  <w:num w:numId="21" w16cid:durableId="1181773506">
    <w:abstractNumId w:val="3"/>
  </w:num>
  <w:num w:numId="22" w16cid:durableId="89431812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F79"/>
    <w:rsid w:val="00010E67"/>
    <w:rsid w:val="000221C6"/>
    <w:rsid w:val="00031B4A"/>
    <w:rsid w:val="00036ECB"/>
    <w:rsid w:val="000607E8"/>
    <w:rsid w:val="0007192C"/>
    <w:rsid w:val="00080E26"/>
    <w:rsid w:val="00082C5A"/>
    <w:rsid w:val="00090742"/>
    <w:rsid w:val="000909B2"/>
    <w:rsid w:val="000A4E91"/>
    <w:rsid w:val="000D0D76"/>
    <w:rsid w:val="000D6C0F"/>
    <w:rsid w:val="000D78D4"/>
    <w:rsid w:val="000E044D"/>
    <w:rsid w:val="00101B26"/>
    <w:rsid w:val="001062B8"/>
    <w:rsid w:val="00110724"/>
    <w:rsid w:val="00133299"/>
    <w:rsid w:val="00140EFA"/>
    <w:rsid w:val="0014379F"/>
    <w:rsid w:val="0014567D"/>
    <w:rsid w:val="00153646"/>
    <w:rsid w:val="00161627"/>
    <w:rsid w:val="00162368"/>
    <w:rsid w:val="0017474A"/>
    <w:rsid w:val="00190F88"/>
    <w:rsid w:val="001B062B"/>
    <w:rsid w:val="001B4C04"/>
    <w:rsid w:val="001D5D4B"/>
    <w:rsid w:val="001E76F3"/>
    <w:rsid w:val="001F1B81"/>
    <w:rsid w:val="0020302D"/>
    <w:rsid w:val="002126E1"/>
    <w:rsid w:val="002244B9"/>
    <w:rsid w:val="002319F7"/>
    <w:rsid w:val="002327CA"/>
    <w:rsid w:val="002330BE"/>
    <w:rsid w:val="00233C33"/>
    <w:rsid w:val="00240895"/>
    <w:rsid w:val="002439CD"/>
    <w:rsid w:val="00253BCD"/>
    <w:rsid w:val="00254826"/>
    <w:rsid w:val="00270B87"/>
    <w:rsid w:val="00283E65"/>
    <w:rsid w:val="002A7B8D"/>
    <w:rsid w:val="002E18B9"/>
    <w:rsid w:val="002E39D0"/>
    <w:rsid w:val="002F7028"/>
    <w:rsid w:val="00310284"/>
    <w:rsid w:val="003432FD"/>
    <w:rsid w:val="003559D0"/>
    <w:rsid w:val="00386427"/>
    <w:rsid w:val="003907B1"/>
    <w:rsid w:val="003E1F96"/>
    <w:rsid w:val="003E3025"/>
    <w:rsid w:val="003E4394"/>
    <w:rsid w:val="003E6F31"/>
    <w:rsid w:val="00403566"/>
    <w:rsid w:val="0040760A"/>
    <w:rsid w:val="00422982"/>
    <w:rsid w:val="004B468C"/>
    <w:rsid w:val="004E4761"/>
    <w:rsid w:val="004F78B5"/>
    <w:rsid w:val="00502E7F"/>
    <w:rsid w:val="00504458"/>
    <w:rsid w:val="005050A8"/>
    <w:rsid w:val="00521F53"/>
    <w:rsid w:val="0054175B"/>
    <w:rsid w:val="00553A3D"/>
    <w:rsid w:val="00554065"/>
    <w:rsid w:val="0056116A"/>
    <w:rsid w:val="00566250"/>
    <w:rsid w:val="00576ECE"/>
    <w:rsid w:val="005B6470"/>
    <w:rsid w:val="005E0783"/>
    <w:rsid w:val="005E1EEE"/>
    <w:rsid w:val="005E6D1E"/>
    <w:rsid w:val="005F0B27"/>
    <w:rsid w:val="00600CC4"/>
    <w:rsid w:val="00601774"/>
    <w:rsid w:val="00603DF1"/>
    <w:rsid w:val="0061253A"/>
    <w:rsid w:val="00643CD4"/>
    <w:rsid w:val="006523B3"/>
    <w:rsid w:val="00657F79"/>
    <w:rsid w:val="0066246B"/>
    <w:rsid w:val="00667064"/>
    <w:rsid w:val="00676BB3"/>
    <w:rsid w:val="006800DD"/>
    <w:rsid w:val="00680B5F"/>
    <w:rsid w:val="00681D4C"/>
    <w:rsid w:val="006A58E0"/>
    <w:rsid w:val="006D0461"/>
    <w:rsid w:val="006E4BE6"/>
    <w:rsid w:val="006F6734"/>
    <w:rsid w:val="00707FAC"/>
    <w:rsid w:val="00741881"/>
    <w:rsid w:val="0074615B"/>
    <w:rsid w:val="007464D3"/>
    <w:rsid w:val="007628B2"/>
    <w:rsid w:val="00765BA1"/>
    <w:rsid w:val="007662D0"/>
    <w:rsid w:val="007704C5"/>
    <w:rsid w:val="00774B5D"/>
    <w:rsid w:val="0077714A"/>
    <w:rsid w:val="00777D44"/>
    <w:rsid w:val="0079484B"/>
    <w:rsid w:val="007979D7"/>
    <w:rsid w:val="007A7677"/>
    <w:rsid w:val="007C6A0B"/>
    <w:rsid w:val="007F45B6"/>
    <w:rsid w:val="0081491E"/>
    <w:rsid w:val="00815C03"/>
    <w:rsid w:val="00830B1D"/>
    <w:rsid w:val="008446AE"/>
    <w:rsid w:val="00844D90"/>
    <w:rsid w:val="00856DAF"/>
    <w:rsid w:val="008707F1"/>
    <w:rsid w:val="00875C80"/>
    <w:rsid w:val="00882819"/>
    <w:rsid w:val="008C523C"/>
    <w:rsid w:val="008C6BBF"/>
    <w:rsid w:val="00926CB1"/>
    <w:rsid w:val="00947D9B"/>
    <w:rsid w:val="00970679"/>
    <w:rsid w:val="00986109"/>
    <w:rsid w:val="009863B2"/>
    <w:rsid w:val="00987C9F"/>
    <w:rsid w:val="00994A9D"/>
    <w:rsid w:val="009A37F5"/>
    <w:rsid w:val="009C5C98"/>
    <w:rsid w:val="009D2903"/>
    <w:rsid w:val="009E1867"/>
    <w:rsid w:val="009E3E3E"/>
    <w:rsid w:val="009F04A9"/>
    <w:rsid w:val="009F14DB"/>
    <w:rsid w:val="00A13FD7"/>
    <w:rsid w:val="00A17E7E"/>
    <w:rsid w:val="00A21794"/>
    <w:rsid w:val="00A2618C"/>
    <w:rsid w:val="00A3678D"/>
    <w:rsid w:val="00A47488"/>
    <w:rsid w:val="00A56C3E"/>
    <w:rsid w:val="00A64450"/>
    <w:rsid w:val="00A868F5"/>
    <w:rsid w:val="00A95EBD"/>
    <w:rsid w:val="00AA7CF7"/>
    <w:rsid w:val="00AB0D22"/>
    <w:rsid w:val="00AC33A6"/>
    <w:rsid w:val="00AC4308"/>
    <w:rsid w:val="00AC541E"/>
    <w:rsid w:val="00AD3496"/>
    <w:rsid w:val="00AD34B2"/>
    <w:rsid w:val="00AE670E"/>
    <w:rsid w:val="00AF3634"/>
    <w:rsid w:val="00AF62E8"/>
    <w:rsid w:val="00B02CEF"/>
    <w:rsid w:val="00B12143"/>
    <w:rsid w:val="00B21E0E"/>
    <w:rsid w:val="00B242DD"/>
    <w:rsid w:val="00B32A8C"/>
    <w:rsid w:val="00B61406"/>
    <w:rsid w:val="00B64EEC"/>
    <w:rsid w:val="00B66FA0"/>
    <w:rsid w:val="00B718B0"/>
    <w:rsid w:val="00B87727"/>
    <w:rsid w:val="00B95530"/>
    <w:rsid w:val="00BA797F"/>
    <w:rsid w:val="00BB754B"/>
    <w:rsid w:val="00BC0661"/>
    <w:rsid w:val="00BE1721"/>
    <w:rsid w:val="00C04366"/>
    <w:rsid w:val="00C37A72"/>
    <w:rsid w:val="00C438C6"/>
    <w:rsid w:val="00C43CC5"/>
    <w:rsid w:val="00C56C93"/>
    <w:rsid w:val="00C75A14"/>
    <w:rsid w:val="00C8060F"/>
    <w:rsid w:val="00C96E11"/>
    <w:rsid w:val="00CA4C40"/>
    <w:rsid w:val="00CE5A56"/>
    <w:rsid w:val="00CF7C59"/>
    <w:rsid w:val="00D17CC5"/>
    <w:rsid w:val="00D479FD"/>
    <w:rsid w:val="00D73707"/>
    <w:rsid w:val="00D81466"/>
    <w:rsid w:val="00D86FD1"/>
    <w:rsid w:val="00D931D6"/>
    <w:rsid w:val="00DA0F90"/>
    <w:rsid w:val="00DA304E"/>
    <w:rsid w:val="00DA34B7"/>
    <w:rsid w:val="00DA34F5"/>
    <w:rsid w:val="00DA4288"/>
    <w:rsid w:val="00DC1434"/>
    <w:rsid w:val="00DC2DEE"/>
    <w:rsid w:val="00DE178A"/>
    <w:rsid w:val="00DE62DF"/>
    <w:rsid w:val="00E11CB0"/>
    <w:rsid w:val="00E11F48"/>
    <w:rsid w:val="00E166AB"/>
    <w:rsid w:val="00E2399C"/>
    <w:rsid w:val="00E3455B"/>
    <w:rsid w:val="00E462B0"/>
    <w:rsid w:val="00E47335"/>
    <w:rsid w:val="00E67185"/>
    <w:rsid w:val="00E700F3"/>
    <w:rsid w:val="00E879DC"/>
    <w:rsid w:val="00E92E27"/>
    <w:rsid w:val="00E938EE"/>
    <w:rsid w:val="00EC11BB"/>
    <w:rsid w:val="00ED1131"/>
    <w:rsid w:val="00ED1C30"/>
    <w:rsid w:val="00ED5574"/>
    <w:rsid w:val="00ED65F1"/>
    <w:rsid w:val="00EE4102"/>
    <w:rsid w:val="00EF55AE"/>
    <w:rsid w:val="00F01ADF"/>
    <w:rsid w:val="00F11B43"/>
    <w:rsid w:val="00F271A7"/>
    <w:rsid w:val="00F31A28"/>
    <w:rsid w:val="00F43E38"/>
    <w:rsid w:val="00F4670A"/>
    <w:rsid w:val="00F54F71"/>
    <w:rsid w:val="00F571DE"/>
    <w:rsid w:val="00F6189A"/>
    <w:rsid w:val="00FE5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57E2E1"/>
  <w15:chartTrackingRefBased/>
  <w15:docId w15:val="{4CDBEF93-E4D5-EC43-B043-BC3D7C4FE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7F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7F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7F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7F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7F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7F7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7F7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7F7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7F7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7F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7F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7F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7F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7F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7F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7F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7F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7F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7F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7F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7F7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7F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7F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7F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7F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7F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7F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7F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7F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57F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D5D4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1D5D4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F01AD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1ADF"/>
  </w:style>
  <w:style w:type="paragraph" w:styleId="Footer">
    <w:name w:val="footer"/>
    <w:basedOn w:val="Normal"/>
    <w:link w:val="FooterChar"/>
    <w:uiPriority w:val="99"/>
    <w:unhideWhenUsed/>
    <w:rsid w:val="00F01AD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1A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102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4</Pages>
  <Words>495</Words>
  <Characters>3211</Characters>
  <Application>Microsoft Office Word</Application>
  <DocSecurity>0</DocSecurity>
  <Lines>188</Lines>
  <Paragraphs>1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Sajita Setia</cp:lastModifiedBy>
  <cp:revision>54</cp:revision>
  <dcterms:created xsi:type="dcterms:W3CDTF">2025-02-16T20:23:00Z</dcterms:created>
  <dcterms:modified xsi:type="dcterms:W3CDTF">2025-02-18T06:59:00Z</dcterms:modified>
</cp:coreProperties>
</file>